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1"/>
        <w:tblW w:w="93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1485"/>
        <w:gridCol w:w="1654"/>
        <w:gridCol w:w="1408"/>
        <w:gridCol w:w="1408"/>
      </w:tblGrid>
      <w:tr w:rsidR="002B023F" w:rsidRPr="00FA428C" w14:paraId="2EE55073" w14:textId="066064DD" w:rsidTr="00535B34">
        <w:trPr>
          <w:trHeight w:val="565"/>
          <w:tblHeader/>
        </w:trPr>
        <w:tc>
          <w:tcPr>
            <w:tcW w:w="3405" w:type="dxa"/>
            <w:tcBorders>
              <w:top w:val="single" w:sz="4" w:space="0" w:color="auto"/>
              <w:bottom w:val="nil"/>
            </w:tcBorders>
          </w:tcPr>
          <w:p w14:paraId="1850AD05" w14:textId="77777777" w:rsidR="002B023F" w:rsidRPr="00FA428C" w:rsidRDefault="002B023F" w:rsidP="00FA428C">
            <w:pPr>
              <w:rPr>
                <w:rFonts w:eastAsia="맑은 고딕"/>
                <w:b/>
                <w:sz w:val="20"/>
                <w:szCs w:val="20"/>
              </w:rPr>
            </w:pPr>
            <w:r w:rsidRPr="00FA428C">
              <w:rPr>
                <w:rFonts w:eastAsia="맑은 고딕"/>
                <w:b/>
                <w:sz w:val="20"/>
                <w:szCs w:val="20"/>
              </w:rPr>
              <w:t>Characteristics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nil"/>
            </w:tcBorders>
          </w:tcPr>
          <w:p w14:paraId="6A0A4865" w14:textId="1A003590" w:rsidR="002B023F" w:rsidRPr="00FA428C" w:rsidRDefault="00CC2A86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W</w:t>
            </w:r>
            <w:r w:rsidRPr="00FA428C">
              <w:rPr>
                <w:rFonts w:eastAsia="맑은 고딕" w:hint="eastAsia"/>
                <w:sz w:val="20"/>
                <w:szCs w:val="20"/>
              </w:rPr>
              <w:t>ithout explicit recommendation</w:t>
            </w:r>
          </w:p>
          <w:p w14:paraId="675ACE8F" w14:textId="77777777" w:rsidR="00535B34" w:rsidRPr="00FA428C" w:rsidRDefault="002B023F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N=</w:t>
            </w:r>
            <w:r w:rsidR="00CC2A86" w:rsidRPr="00FA428C">
              <w:rPr>
                <w:rFonts w:eastAsia="맑은 고딕" w:hint="eastAsia"/>
                <w:sz w:val="20"/>
                <w:szCs w:val="20"/>
              </w:rPr>
              <w:t>615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  <w:p w14:paraId="278831A5" w14:textId="21B3286E" w:rsidR="00535B34" w:rsidRPr="00FA428C" w:rsidRDefault="00535B34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A428C">
              <w:rPr>
                <w:sz w:val="20"/>
                <w:szCs w:val="20"/>
              </w:rPr>
              <w:t>n (%) or mean (SD)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nil"/>
            </w:tcBorders>
          </w:tcPr>
          <w:p w14:paraId="14A45D99" w14:textId="77777777" w:rsidR="002B023F" w:rsidRPr="00FA428C" w:rsidRDefault="00CC2A86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W</w:t>
            </w:r>
            <w:r w:rsidRPr="00FA428C">
              <w:rPr>
                <w:rFonts w:eastAsia="맑은 고딕" w:hint="eastAsia"/>
                <w:sz w:val="20"/>
                <w:szCs w:val="20"/>
              </w:rPr>
              <w:t>ith explicit recommendation</w:t>
            </w:r>
          </w:p>
          <w:p w14:paraId="76AB60BF" w14:textId="77777777" w:rsidR="00CC2A86" w:rsidRPr="00FA428C" w:rsidRDefault="00CC2A86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N=</w:t>
            </w:r>
            <w:r w:rsidRPr="00FA428C">
              <w:rPr>
                <w:rFonts w:eastAsia="맑은 고딕" w:hint="eastAsia"/>
                <w:sz w:val="20"/>
                <w:szCs w:val="20"/>
              </w:rPr>
              <w:t>614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  <w:p w14:paraId="3B0A14E7" w14:textId="27AB8822" w:rsidR="00535B34" w:rsidRPr="00FA428C" w:rsidRDefault="00535B34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A428C">
              <w:rPr>
                <w:sz w:val="20"/>
                <w:szCs w:val="20"/>
              </w:rPr>
              <w:t>n (%) or mean (SD)</w:t>
            </w:r>
          </w:p>
        </w:tc>
      </w:tr>
      <w:tr w:rsidR="002B023F" w:rsidRPr="00FA428C" w14:paraId="7C459492" w14:textId="4886D2C9" w:rsidTr="002B023F">
        <w:trPr>
          <w:trHeight w:val="278"/>
        </w:trPr>
        <w:tc>
          <w:tcPr>
            <w:tcW w:w="3405" w:type="dxa"/>
            <w:tcBorders>
              <w:top w:val="single" w:sz="4" w:space="0" w:color="auto"/>
            </w:tcBorders>
          </w:tcPr>
          <w:p w14:paraId="4B91638A" w14:textId="3860B020" w:rsidR="002B023F" w:rsidRPr="00FA428C" w:rsidRDefault="002B023F" w:rsidP="00FA428C">
            <w:pPr>
              <w:rPr>
                <w:rFonts w:eastAsia="맑은 고딕"/>
                <w:b/>
                <w:sz w:val="20"/>
                <w:szCs w:val="20"/>
              </w:rPr>
            </w:pPr>
            <w:r w:rsidRPr="00FA428C">
              <w:rPr>
                <w:rFonts w:eastAsia="맑은 고딕" w:hint="eastAsia"/>
                <w:b/>
                <w:sz w:val="20"/>
                <w:szCs w:val="20"/>
              </w:rPr>
              <w:t>Gender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23A4748F" w14:textId="77777777" w:rsidR="002B023F" w:rsidRPr="00FA428C" w:rsidRDefault="002B023F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7185A1A" w14:textId="77777777" w:rsidR="002B023F" w:rsidRPr="00FA428C" w:rsidRDefault="002B023F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2816" w:type="dxa"/>
            <w:gridSpan w:val="2"/>
            <w:tcBorders>
              <w:top w:val="single" w:sz="4" w:space="0" w:color="auto"/>
            </w:tcBorders>
          </w:tcPr>
          <w:p w14:paraId="77514DDF" w14:textId="77777777" w:rsidR="002B023F" w:rsidRPr="00FA428C" w:rsidRDefault="002B023F" w:rsidP="00FA428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CC2A86" w:rsidRPr="00FA428C" w14:paraId="52057364" w14:textId="05255096" w:rsidTr="00DD7A3C">
        <w:trPr>
          <w:trHeight w:val="268"/>
        </w:trPr>
        <w:tc>
          <w:tcPr>
            <w:tcW w:w="3405" w:type="dxa"/>
          </w:tcPr>
          <w:p w14:paraId="1461B26F" w14:textId="77777777" w:rsidR="00CC2A86" w:rsidRPr="00FA428C" w:rsidRDefault="00CC2A86" w:rsidP="00FA428C">
            <w:pPr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Men</w:t>
            </w:r>
          </w:p>
        </w:tc>
        <w:tc>
          <w:tcPr>
            <w:tcW w:w="1485" w:type="dxa"/>
          </w:tcPr>
          <w:p w14:paraId="0306F683" w14:textId="78A91B03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316</w:t>
            </w:r>
            <w:r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3D2BBD2E" w14:textId="2368259B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51.4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E1E7935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306</w:t>
            </w:r>
          </w:p>
        </w:tc>
        <w:tc>
          <w:tcPr>
            <w:tcW w:w="1408" w:type="dxa"/>
          </w:tcPr>
          <w:p w14:paraId="0391459D" w14:textId="5628E40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49.8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3F50AE5D" w14:textId="77285792" w:rsidTr="00DD7A3C">
        <w:trPr>
          <w:trHeight w:val="278"/>
        </w:trPr>
        <w:tc>
          <w:tcPr>
            <w:tcW w:w="3405" w:type="dxa"/>
          </w:tcPr>
          <w:p w14:paraId="3628A077" w14:textId="77777777" w:rsidR="00CC2A86" w:rsidRPr="00FA428C" w:rsidRDefault="00CC2A86" w:rsidP="00FA428C">
            <w:pPr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Women</w:t>
            </w:r>
          </w:p>
        </w:tc>
        <w:tc>
          <w:tcPr>
            <w:tcW w:w="1485" w:type="dxa"/>
          </w:tcPr>
          <w:p w14:paraId="4FA0C69A" w14:textId="4230E1FD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99</w:t>
            </w:r>
            <w:r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65EFE5D3" w14:textId="33B212E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48.6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14794E4" w14:textId="099D7A0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308</w:t>
            </w:r>
          </w:p>
        </w:tc>
        <w:tc>
          <w:tcPr>
            <w:tcW w:w="1408" w:type="dxa"/>
          </w:tcPr>
          <w:p w14:paraId="61B47D70" w14:textId="232B0690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50.2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32F70F8D" w14:textId="643D2633" w:rsidTr="00DD7A3C">
        <w:trPr>
          <w:trHeight w:val="268"/>
        </w:trPr>
        <w:tc>
          <w:tcPr>
            <w:tcW w:w="3405" w:type="dxa"/>
          </w:tcPr>
          <w:p w14:paraId="153DF00B" w14:textId="77777777" w:rsidR="00CC2A86" w:rsidRPr="00FA428C" w:rsidRDefault="00CC2A86" w:rsidP="00FA428C">
            <w:pPr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85" w:type="dxa"/>
          </w:tcPr>
          <w:p w14:paraId="042E89B3" w14:textId="2F9C452E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4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4</w:t>
            </w:r>
            <w:r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0865583F" w14:textId="167D66CE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13.1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F0CD369" w14:textId="1734334A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6</w:t>
            </w:r>
          </w:p>
        </w:tc>
        <w:tc>
          <w:tcPr>
            <w:tcW w:w="1408" w:type="dxa"/>
          </w:tcPr>
          <w:p w14:paraId="18EF5DAD" w14:textId="482DF0CE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13.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8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2D2C0587" w14:textId="31E985F2" w:rsidTr="00DD7A3C">
        <w:trPr>
          <w:trHeight w:val="278"/>
        </w:trPr>
        <w:tc>
          <w:tcPr>
            <w:tcW w:w="3405" w:type="dxa"/>
          </w:tcPr>
          <w:p w14:paraId="4B1C6392" w14:textId="77777777" w:rsidR="00CC2A86" w:rsidRPr="00FA428C" w:rsidRDefault="00CC2A86" w:rsidP="00FA428C">
            <w:pPr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b/>
                <w:color w:val="000000" w:themeColor="text1"/>
                <w:sz w:val="20"/>
                <w:szCs w:val="20"/>
              </w:rPr>
              <w:t>Mar</w:t>
            </w: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i</w:t>
            </w:r>
            <w:r w:rsidRPr="00FA428C">
              <w:rPr>
                <w:rFonts w:eastAsia="맑은 고딕" w:hint="eastAsia"/>
                <w:b/>
                <w:color w:val="000000" w:themeColor="text1"/>
                <w:sz w:val="20"/>
                <w:szCs w:val="20"/>
              </w:rPr>
              <w:t>tal status</w:t>
            </w:r>
          </w:p>
        </w:tc>
        <w:tc>
          <w:tcPr>
            <w:tcW w:w="1485" w:type="dxa"/>
          </w:tcPr>
          <w:p w14:paraId="1B24BF98" w14:textId="77777777" w:rsidR="00CC2A86" w:rsidRPr="00FA428C" w:rsidRDefault="00CC2A86" w:rsidP="00FA428C">
            <w:pPr>
              <w:jc w:val="right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BD6DEBE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3635C385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66C4756B" w14:textId="60E116D5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</w:tr>
      <w:tr w:rsidR="00CC2A86" w:rsidRPr="00FA428C" w14:paraId="54A9937C" w14:textId="19D98847" w:rsidTr="00DD7A3C">
        <w:trPr>
          <w:trHeight w:val="278"/>
        </w:trPr>
        <w:tc>
          <w:tcPr>
            <w:tcW w:w="3405" w:type="dxa"/>
          </w:tcPr>
          <w:p w14:paraId="0CDCD21B" w14:textId="77777777" w:rsidR="00CC2A86" w:rsidRPr="00FA428C" w:rsidRDefault="00CC2A86" w:rsidP="00FA428C">
            <w:pPr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Not married</w:t>
            </w:r>
          </w:p>
        </w:tc>
        <w:tc>
          <w:tcPr>
            <w:tcW w:w="1485" w:type="dxa"/>
          </w:tcPr>
          <w:p w14:paraId="0E7502EB" w14:textId="57927D76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20</w:t>
            </w:r>
            <w:r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39FDB22F" w14:textId="37D469CC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35.8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786FE94" w14:textId="1127799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08</w:t>
            </w:r>
          </w:p>
        </w:tc>
        <w:tc>
          <w:tcPr>
            <w:tcW w:w="1408" w:type="dxa"/>
          </w:tcPr>
          <w:p w14:paraId="494DCFAE" w14:textId="00E95EA5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33.9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4DD57352" w14:textId="49250F6A" w:rsidTr="00DD7A3C">
        <w:trPr>
          <w:trHeight w:val="63"/>
        </w:trPr>
        <w:tc>
          <w:tcPr>
            <w:tcW w:w="3405" w:type="dxa"/>
          </w:tcPr>
          <w:p w14:paraId="088BD0CB" w14:textId="77777777" w:rsidR="00CC2A86" w:rsidRPr="00FA428C" w:rsidRDefault="00CC2A86" w:rsidP="00FA428C">
            <w:pPr>
              <w:tabs>
                <w:tab w:val="left" w:pos="3383"/>
              </w:tabs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Married</w:t>
            </w:r>
            <w:r w:rsidRPr="00FA428C">
              <w:rPr>
                <w:rFonts w:eastAsia="맑은 고딕"/>
                <w:sz w:val="20"/>
                <w:szCs w:val="20"/>
              </w:rPr>
              <w:t xml:space="preserve"> or cohabiting</w:t>
            </w:r>
          </w:p>
        </w:tc>
        <w:tc>
          <w:tcPr>
            <w:tcW w:w="1485" w:type="dxa"/>
          </w:tcPr>
          <w:p w14:paraId="76D5BFEE" w14:textId="7C34D54C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368</w:t>
            </w:r>
            <w:r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0130F28B" w14:textId="67A393A4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59.8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349731C" w14:textId="453B8F0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379</w:t>
            </w:r>
          </w:p>
        </w:tc>
        <w:tc>
          <w:tcPr>
            <w:tcW w:w="1408" w:type="dxa"/>
          </w:tcPr>
          <w:p w14:paraId="2DCD411B" w14:textId="68D26A12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61.7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  <w:tr w:rsidR="00CC2A86" w:rsidRPr="00FA428C" w14:paraId="7F75F7E5" w14:textId="36477C5B" w:rsidTr="00DD7A3C">
        <w:trPr>
          <w:trHeight w:val="63"/>
        </w:trPr>
        <w:tc>
          <w:tcPr>
            <w:tcW w:w="3405" w:type="dxa"/>
          </w:tcPr>
          <w:p w14:paraId="10B5ECCE" w14:textId="77777777" w:rsidR="00CC2A86" w:rsidRPr="00FA428C" w:rsidRDefault="00CC2A86" w:rsidP="00FA428C">
            <w:pPr>
              <w:tabs>
                <w:tab w:val="left" w:pos="3383"/>
              </w:tabs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Separated</w:t>
            </w:r>
            <w:r w:rsidRPr="00FA428C">
              <w:rPr>
                <w:rFonts w:eastAsia="맑은 고딕" w:hint="eastAsia"/>
                <w:sz w:val="20"/>
                <w:szCs w:val="20"/>
              </w:rPr>
              <w:t>,</w:t>
            </w:r>
            <w:r w:rsidRPr="00FA428C">
              <w:rPr>
                <w:rFonts w:eastAsia="맑은 고딕"/>
                <w:sz w:val="20"/>
                <w:szCs w:val="20"/>
              </w:rPr>
              <w:t xml:space="preserve"> divorced, or widowed</w:t>
            </w:r>
          </w:p>
        </w:tc>
        <w:tc>
          <w:tcPr>
            <w:tcW w:w="1485" w:type="dxa"/>
          </w:tcPr>
          <w:p w14:paraId="2E4A5BE0" w14:textId="0BA607E1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7</w:t>
            </w:r>
            <w:r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75B36D53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4.4)</w:t>
            </w:r>
          </w:p>
        </w:tc>
        <w:tc>
          <w:tcPr>
            <w:tcW w:w="1408" w:type="dxa"/>
          </w:tcPr>
          <w:p w14:paraId="52FA3099" w14:textId="52DE50AF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7</w:t>
            </w:r>
          </w:p>
        </w:tc>
        <w:tc>
          <w:tcPr>
            <w:tcW w:w="1408" w:type="dxa"/>
          </w:tcPr>
          <w:p w14:paraId="6F7A76D6" w14:textId="018F901E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4.4)</w:t>
            </w:r>
          </w:p>
        </w:tc>
      </w:tr>
      <w:tr w:rsidR="00CC2A86" w:rsidRPr="00FA428C" w14:paraId="7AD37441" w14:textId="482DF065" w:rsidTr="00DD7A3C">
        <w:trPr>
          <w:trHeight w:val="63"/>
        </w:trPr>
        <w:tc>
          <w:tcPr>
            <w:tcW w:w="3405" w:type="dxa"/>
          </w:tcPr>
          <w:p w14:paraId="6BB3F803" w14:textId="77777777" w:rsidR="00CC2A86" w:rsidRPr="00FA428C" w:rsidRDefault="00CC2A86" w:rsidP="00FA428C">
            <w:pPr>
              <w:tabs>
                <w:tab w:val="left" w:pos="1080"/>
              </w:tabs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485" w:type="dxa"/>
          </w:tcPr>
          <w:p w14:paraId="723E739D" w14:textId="77777777" w:rsidR="00CC2A86" w:rsidRPr="00FA428C" w:rsidRDefault="00CC2A86" w:rsidP="00FA428C">
            <w:pPr>
              <w:jc w:val="right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0E636DC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083B2870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56C27E3" w14:textId="7F695DA9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</w:tr>
      <w:tr w:rsidR="00CC2A86" w:rsidRPr="00FA428C" w14:paraId="05094FD2" w14:textId="4142F719" w:rsidTr="00DD7A3C">
        <w:trPr>
          <w:trHeight w:val="63"/>
        </w:trPr>
        <w:tc>
          <w:tcPr>
            <w:tcW w:w="3405" w:type="dxa"/>
          </w:tcPr>
          <w:p w14:paraId="1D1FD5C1" w14:textId="77777777" w:rsidR="00CC2A86" w:rsidRPr="00FA428C" w:rsidRDefault="00CC2A86" w:rsidP="00FA428C">
            <w:pPr>
              <w:tabs>
                <w:tab w:val="left" w:pos="3383"/>
              </w:tabs>
              <w:ind w:firstLineChars="100" w:firstLine="200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>H</w:t>
            </w: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 xml:space="preserve">igh </w:t>
            </w: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485" w:type="dxa"/>
          </w:tcPr>
          <w:p w14:paraId="69581591" w14:textId="006D7560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 xml:space="preserve">104 </w:t>
            </w:r>
          </w:p>
        </w:tc>
        <w:tc>
          <w:tcPr>
            <w:tcW w:w="1654" w:type="dxa"/>
          </w:tcPr>
          <w:p w14:paraId="73404E50" w14:textId="19F69126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16.9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C88992E" w14:textId="794A321C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45</w:t>
            </w:r>
          </w:p>
        </w:tc>
        <w:tc>
          <w:tcPr>
            <w:tcW w:w="1408" w:type="dxa"/>
          </w:tcPr>
          <w:p w14:paraId="410E466F" w14:textId="0388AFB3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23.6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3A574271" w14:textId="5BB0EDAF" w:rsidTr="00DD7A3C">
        <w:trPr>
          <w:trHeight w:val="63"/>
        </w:trPr>
        <w:tc>
          <w:tcPr>
            <w:tcW w:w="3405" w:type="dxa"/>
          </w:tcPr>
          <w:p w14:paraId="5147EF66" w14:textId="77777777" w:rsidR="00CC2A86" w:rsidRPr="00FA428C" w:rsidRDefault="00CC2A86" w:rsidP="00FA428C">
            <w:pPr>
              <w:tabs>
                <w:tab w:val="left" w:pos="3383"/>
              </w:tabs>
              <w:ind w:firstLineChars="100" w:firstLine="200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>Junior college</w:t>
            </w:r>
          </w:p>
        </w:tc>
        <w:tc>
          <w:tcPr>
            <w:tcW w:w="1485" w:type="dxa"/>
          </w:tcPr>
          <w:p w14:paraId="4FB7FA2A" w14:textId="387DA389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 xml:space="preserve">57 </w:t>
            </w:r>
          </w:p>
        </w:tc>
        <w:tc>
          <w:tcPr>
            <w:tcW w:w="1654" w:type="dxa"/>
          </w:tcPr>
          <w:p w14:paraId="6004FC7D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9.3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923F8CF" w14:textId="4F2812A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57</w:t>
            </w:r>
          </w:p>
        </w:tc>
        <w:tc>
          <w:tcPr>
            <w:tcW w:w="1408" w:type="dxa"/>
          </w:tcPr>
          <w:p w14:paraId="2D9B38DA" w14:textId="26CE178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9.3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102BE46B" w14:textId="36E0DAB6" w:rsidTr="00DD7A3C">
        <w:trPr>
          <w:trHeight w:val="63"/>
        </w:trPr>
        <w:tc>
          <w:tcPr>
            <w:tcW w:w="3405" w:type="dxa"/>
          </w:tcPr>
          <w:p w14:paraId="409CCCA1" w14:textId="77777777" w:rsidR="00CC2A86" w:rsidRPr="00FA428C" w:rsidRDefault="00CC2A86" w:rsidP="00FA428C">
            <w:pPr>
              <w:tabs>
                <w:tab w:val="left" w:pos="3383"/>
              </w:tabs>
              <w:ind w:firstLineChars="100" w:firstLine="200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>College or above</w:t>
            </w:r>
          </w:p>
        </w:tc>
        <w:tc>
          <w:tcPr>
            <w:tcW w:w="1485" w:type="dxa"/>
          </w:tcPr>
          <w:p w14:paraId="5A6325B0" w14:textId="5C740815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54</w:t>
            </w:r>
          </w:p>
        </w:tc>
        <w:tc>
          <w:tcPr>
            <w:tcW w:w="1654" w:type="dxa"/>
          </w:tcPr>
          <w:p w14:paraId="28A9ABAD" w14:textId="728085F9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73.8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CA63F4A" w14:textId="32328521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12</w:t>
            </w:r>
          </w:p>
        </w:tc>
        <w:tc>
          <w:tcPr>
            <w:tcW w:w="1408" w:type="dxa"/>
          </w:tcPr>
          <w:p w14:paraId="6B3357F3" w14:textId="01DCC262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67.1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1AE65631" w14:textId="2BC1EB55" w:rsidTr="00DD7A3C">
        <w:trPr>
          <w:trHeight w:val="63"/>
        </w:trPr>
        <w:tc>
          <w:tcPr>
            <w:tcW w:w="3405" w:type="dxa"/>
          </w:tcPr>
          <w:p w14:paraId="7EE684CE" w14:textId="438E4BE4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b/>
                <w:sz w:val="20"/>
                <w:szCs w:val="20"/>
              </w:rPr>
            </w:pPr>
            <w:r w:rsidRPr="00FA428C">
              <w:rPr>
                <w:rFonts w:eastAsia="맑은 고딕"/>
                <w:b/>
                <w:sz w:val="20"/>
                <w:szCs w:val="20"/>
              </w:rPr>
              <w:t>A</w:t>
            </w:r>
            <w:r w:rsidRPr="00FA428C">
              <w:rPr>
                <w:rFonts w:eastAsia="맑은 고딕" w:hint="eastAsia"/>
                <w:b/>
                <w:sz w:val="20"/>
                <w:szCs w:val="20"/>
              </w:rPr>
              <w:t xml:space="preserve">verage </w:t>
            </w:r>
            <w:r w:rsidRPr="00FA428C">
              <w:rPr>
                <w:rFonts w:eastAsia="맑은 고딕"/>
                <w:b/>
                <w:sz w:val="20"/>
                <w:szCs w:val="20"/>
              </w:rPr>
              <w:t>monthly household income</w:t>
            </w:r>
            <w:r w:rsidR="00E64396">
              <w:rPr>
                <w:rFonts w:eastAsia="맑은 고딕"/>
                <w:b/>
                <w:sz w:val="20"/>
                <w:szCs w:val="20"/>
              </w:rPr>
              <w:t xml:space="preserve"> </w:t>
            </w:r>
            <w:r w:rsidR="00E64396" w:rsidRPr="00E64396">
              <w:rPr>
                <w:rFonts w:eastAsia="맑은 고딕"/>
                <w:b/>
                <w:color w:val="000000" w:themeColor="text1"/>
                <w:sz w:val="20"/>
                <w:szCs w:val="16"/>
              </w:rPr>
              <w:t>(10,000 Korean won)</w:t>
            </w:r>
          </w:p>
        </w:tc>
        <w:tc>
          <w:tcPr>
            <w:tcW w:w="1485" w:type="dxa"/>
          </w:tcPr>
          <w:p w14:paraId="6C81CBEB" w14:textId="77777777" w:rsidR="00CC2A86" w:rsidRPr="00FA428C" w:rsidRDefault="00CC2A86" w:rsidP="00FA428C">
            <w:pPr>
              <w:jc w:val="right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A78E497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55945EAB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496DDEA4" w14:textId="5F4E3000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</w:tr>
      <w:tr w:rsidR="00CC2A86" w:rsidRPr="00FA428C" w14:paraId="36184CEB" w14:textId="17030D5A" w:rsidTr="00DD7A3C">
        <w:trPr>
          <w:trHeight w:val="63"/>
        </w:trPr>
        <w:tc>
          <w:tcPr>
            <w:tcW w:w="3405" w:type="dxa"/>
          </w:tcPr>
          <w:p w14:paraId="11854768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 xml:space="preserve">    (0, 200]</w:t>
            </w:r>
          </w:p>
        </w:tc>
        <w:tc>
          <w:tcPr>
            <w:tcW w:w="1485" w:type="dxa"/>
          </w:tcPr>
          <w:p w14:paraId="41111DB3" w14:textId="7CEEE3E6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73</w:t>
            </w:r>
          </w:p>
        </w:tc>
        <w:tc>
          <w:tcPr>
            <w:tcW w:w="1654" w:type="dxa"/>
          </w:tcPr>
          <w:p w14:paraId="48AD295A" w14:textId="64194BF6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11.9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7591381" w14:textId="4B49ACEC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77</w:t>
            </w:r>
          </w:p>
        </w:tc>
        <w:tc>
          <w:tcPr>
            <w:tcW w:w="1408" w:type="dxa"/>
          </w:tcPr>
          <w:p w14:paraId="6B23EC04" w14:textId="4C58A119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12.5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19743628" w14:textId="5C2249BE" w:rsidTr="00DD7A3C">
        <w:trPr>
          <w:trHeight w:val="63"/>
        </w:trPr>
        <w:tc>
          <w:tcPr>
            <w:tcW w:w="3405" w:type="dxa"/>
          </w:tcPr>
          <w:p w14:paraId="5D4BAA70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 xml:space="preserve">    (200, 400]</w:t>
            </w:r>
          </w:p>
        </w:tc>
        <w:tc>
          <w:tcPr>
            <w:tcW w:w="1485" w:type="dxa"/>
          </w:tcPr>
          <w:p w14:paraId="3AD66713" w14:textId="6D4C2CCB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80</w:t>
            </w:r>
          </w:p>
        </w:tc>
        <w:tc>
          <w:tcPr>
            <w:tcW w:w="1654" w:type="dxa"/>
          </w:tcPr>
          <w:p w14:paraId="4E3D1C51" w14:textId="2303FBAC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29.3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BDFA9CC" w14:textId="3A84C31D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60</w:t>
            </w:r>
          </w:p>
        </w:tc>
        <w:tc>
          <w:tcPr>
            <w:tcW w:w="1408" w:type="dxa"/>
          </w:tcPr>
          <w:p w14:paraId="2A73D444" w14:textId="00213AC3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26.1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43550EAE" w14:textId="38A3112A" w:rsidTr="00DD7A3C">
        <w:trPr>
          <w:trHeight w:val="63"/>
        </w:trPr>
        <w:tc>
          <w:tcPr>
            <w:tcW w:w="3405" w:type="dxa"/>
          </w:tcPr>
          <w:p w14:paraId="1A4E5122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 xml:space="preserve">    (400, 600]</w:t>
            </w:r>
          </w:p>
        </w:tc>
        <w:tc>
          <w:tcPr>
            <w:tcW w:w="1485" w:type="dxa"/>
          </w:tcPr>
          <w:p w14:paraId="498B4C75" w14:textId="74057332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78</w:t>
            </w:r>
          </w:p>
        </w:tc>
        <w:tc>
          <w:tcPr>
            <w:tcW w:w="1654" w:type="dxa"/>
          </w:tcPr>
          <w:p w14:paraId="00010CCF" w14:textId="301EE60F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28.8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3A8526D" w14:textId="7FA0FA26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49</w:t>
            </w:r>
          </w:p>
        </w:tc>
        <w:tc>
          <w:tcPr>
            <w:tcW w:w="1408" w:type="dxa"/>
          </w:tcPr>
          <w:p w14:paraId="62D657A4" w14:textId="553AC8D4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24.3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16DB0331" w14:textId="53ED112F" w:rsidTr="00DD7A3C">
        <w:trPr>
          <w:trHeight w:val="63"/>
        </w:trPr>
        <w:tc>
          <w:tcPr>
            <w:tcW w:w="3405" w:type="dxa"/>
          </w:tcPr>
          <w:p w14:paraId="31210CDE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 xml:space="preserve">    (600, 800]</w:t>
            </w:r>
          </w:p>
        </w:tc>
        <w:tc>
          <w:tcPr>
            <w:tcW w:w="1485" w:type="dxa"/>
          </w:tcPr>
          <w:p w14:paraId="5BF77850" w14:textId="65CB4BC6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65</w:t>
            </w:r>
          </w:p>
        </w:tc>
        <w:tc>
          <w:tcPr>
            <w:tcW w:w="1654" w:type="dxa"/>
          </w:tcPr>
          <w:p w14:paraId="3FCF82D5" w14:textId="75B83DB4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10.6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B87C517" w14:textId="489F307A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84</w:t>
            </w:r>
          </w:p>
        </w:tc>
        <w:tc>
          <w:tcPr>
            <w:tcW w:w="1408" w:type="dxa"/>
          </w:tcPr>
          <w:p w14:paraId="48B91369" w14:textId="40EC2126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13.7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082089B8" w14:textId="7F2A8D17" w:rsidTr="00DD7A3C">
        <w:trPr>
          <w:trHeight w:val="63"/>
        </w:trPr>
        <w:tc>
          <w:tcPr>
            <w:tcW w:w="3405" w:type="dxa"/>
          </w:tcPr>
          <w:p w14:paraId="6B163229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 xml:space="preserve">    (800, ~]</w:t>
            </w:r>
          </w:p>
        </w:tc>
        <w:tc>
          <w:tcPr>
            <w:tcW w:w="1485" w:type="dxa"/>
          </w:tcPr>
          <w:p w14:paraId="4D8F340C" w14:textId="14B83EC6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19</w:t>
            </w:r>
          </w:p>
        </w:tc>
        <w:tc>
          <w:tcPr>
            <w:tcW w:w="1654" w:type="dxa"/>
          </w:tcPr>
          <w:p w14:paraId="09CC9298" w14:textId="09D7022D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19.4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FE40AC1" w14:textId="7E9F04EC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44</w:t>
            </w:r>
          </w:p>
        </w:tc>
        <w:tc>
          <w:tcPr>
            <w:tcW w:w="1408" w:type="dxa"/>
          </w:tcPr>
          <w:p w14:paraId="1E73A56B" w14:textId="387DD043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2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3.5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339C9FBE" w14:textId="559DA94D" w:rsidTr="00DD7A3C">
        <w:trPr>
          <w:trHeight w:val="63"/>
        </w:trPr>
        <w:tc>
          <w:tcPr>
            <w:tcW w:w="3405" w:type="dxa"/>
          </w:tcPr>
          <w:p w14:paraId="635009AB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 xml:space="preserve">Healthcare coverage </w:t>
            </w:r>
          </w:p>
        </w:tc>
        <w:tc>
          <w:tcPr>
            <w:tcW w:w="1485" w:type="dxa"/>
          </w:tcPr>
          <w:p w14:paraId="108FDD4F" w14:textId="77777777" w:rsidR="00CC2A86" w:rsidRPr="00FA428C" w:rsidRDefault="00CC2A86" w:rsidP="00FA428C">
            <w:pPr>
              <w:jc w:val="right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7A29E0A9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E6F6C94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C74C7FD" w14:textId="520ED78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</w:tr>
      <w:tr w:rsidR="00CC2A86" w:rsidRPr="00FA428C" w14:paraId="113F2D3C" w14:textId="472906A8" w:rsidTr="00DD7A3C">
        <w:trPr>
          <w:trHeight w:val="63"/>
        </w:trPr>
        <w:tc>
          <w:tcPr>
            <w:tcW w:w="3405" w:type="dxa"/>
          </w:tcPr>
          <w:p w14:paraId="1AA908AD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 xml:space="preserve">    </w:t>
            </w: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 xml:space="preserve">National </w:t>
            </w: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>H</w:t>
            </w: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>ealth Insurance</w:t>
            </w:r>
          </w:p>
        </w:tc>
        <w:tc>
          <w:tcPr>
            <w:tcW w:w="1485" w:type="dxa"/>
          </w:tcPr>
          <w:p w14:paraId="61BEA7B7" w14:textId="6480CEB8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594</w:t>
            </w:r>
            <w:r w:rsidR="00CC2A86"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6A3513A2" w14:textId="65D10CBB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96.6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CFEB265" w14:textId="4B19A394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593</w:t>
            </w:r>
          </w:p>
        </w:tc>
        <w:tc>
          <w:tcPr>
            <w:tcW w:w="1408" w:type="dxa"/>
          </w:tcPr>
          <w:p w14:paraId="0BF13B64" w14:textId="0BADD5A9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96.6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70474924" w14:textId="4080356F" w:rsidTr="00DD7A3C">
        <w:trPr>
          <w:trHeight w:val="63"/>
        </w:trPr>
        <w:tc>
          <w:tcPr>
            <w:tcW w:w="3405" w:type="dxa"/>
          </w:tcPr>
          <w:p w14:paraId="3FB7022E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 xml:space="preserve">    </w:t>
            </w: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>Medical Aid</w:t>
            </w:r>
          </w:p>
        </w:tc>
        <w:tc>
          <w:tcPr>
            <w:tcW w:w="1485" w:type="dxa"/>
          </w:tcPr>
          <w:p w14:paraId="6ADB7F11" w14:textId="4E2D9FEF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1</w:t>
            </w:r>
            <w:r w:rsidR="00CC2A86"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01A69FA6" w14:textId="27B83B46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3.4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29E6283" w14:textId="2ABE9939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1</w:t>
            </w:r>
          </w:p>
        </w:tc>
        <w:tc>
          <w:tcPr>
            <w:tcW w:w="1408" w:type="dxa"/>
          </w:tcPr>
          <w:p w14:paraId="118EAF74" w14:textId="6D613054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3.4)</w:t>
            </w:r>
          </w:p>
        </w:tc>
      </w:tr>
      <w:tr w:rsidR="00CC2A86" w:rsidRPr="00FA428C" w14:paraId="1B8215DB" w14:textId="29EDBD99" w:rsidTr="00DD7A3C">
        <w:trPr>
          <w:trHeight w:val="63"/>
        </w:trPr>
        <w:tc>
          <w:tcPr>
            <w:tcW w:w="3405" w:type="dxa"/>
          </w:tcPr>
          <w:p w14:paraId="79CDDFDD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b/>
                <w:color w:val="000000" w:themeColor="text1"/>
                <w:sz w:val="20"/>
                <w:szCs w:val="20"/>
              </w:rPr>
              <w:t>Self-rated health status</w:t>
            </w:r>
          </w:p>
        </w:tc>
        <w:tc>
          <w:tcPr>
            <w:tcW w:w="1485" w:type="dxa"/>
          </w:tcPr>
          <w:p w14:paraId="6A121B57" w14:textId="77777777" w:rsidR="00CC2A86" w:rsidRPr="00FA428C" w:rsidRDefault="00CC2A86" w:rsidP="00FA428C">
            <w:pPr>
              <w:jc w:val="right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3AFD4C3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C67569E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08F62DC" w14:textId="2D04636F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</w:tr>
      <w:tr w:rsidR="00CC2A86" w:rsidRPr="00FA428C" w14:paraId="207F93B2" w14:textId="37D06851" w:rsidTr="00DD7A3C">
        <w:trPr>
          <w:trHeight w:val="63"/>
        </w:trPr>
        <w:tc>
          <w:tcPr>
            <w:tcW w:w="3405" w:type="dxa"/>
          </w:tcPr>
          <w:p w14:paraId="688D444E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A428C">
              <w:rPr>
                <w:rFonts w:eastAsia="맑은 고딕"/>
                <w:sz w:val="20"/>
                <w:szCs w:val="20"/>
              </w:rPr>
              <w:t xml:space="preserve">   Healthy</w:t>
            </w:r>
          </w:p>
        </w:tc>
        <w:tc>
          <w:tcPr>
            <w:tcW w:w="1485" w:type="dxa"/>
          </w:tcPr>
          <w:p w14:paraId="0E8244B2" w14:textId="79F614F2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04</w:t>
            </w:r>
            <w:r w:rsidR="00CC2A86" w:rsidRPr="00FA428C">
              <w:rPr>
                <w:rFonts w:eastAsia="맑은 고딕" w:hint="eastAsia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36922AC5" w14:textId="6909860A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65.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7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3DB6E88E" w14:textId="4B10663C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02</w:t>
            </w:r>
          </w:p>
        </w:tc>
        <w:tc>
          <w:tcPr>
            <w:tcW w:w="1408" w:type="dxa"/>
          </w:tcPr>
          <w:p w14:paraId="513EAF76" w14:textId="5071528B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65.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5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667DF813" w14:textId="6CDE1902" w:rsidTr="00DD7A3C">
        <w:trPr>
          <w:trHeight w:val="63"/>
        </w:trPr>
        <w:tc>
          <w:tcPr>
            <w:tcW w:w="3405" w:type="dxa"/>
          </w:tcPr>
          <w:p w14:paraId="5951DC1E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A428C">
              <w:rPr>
                <w:rFonts w:eastAsia="맑은 고딕"/>
                <w:sz w:val="20"/>
                <w:szCs w:val="20"/>
              </w:rPr>
              <w:t xml:space="preserve">   </w:t>
            </w:r>
            <w:r w:rsidRPr="00FA428C">
              <w:rPr>
                <w:rFonts w:eastAsia="맑은 고딕" w:hint="eastAsia"/>
                <w:sz w:val="20"/>
                <w:szCs w:val="20"/>
              </w:rPr>
              <w:t>Unhealthy</w:t>
            </w:r>
            <w:r w:rsidRPr="00FA428C">
              <w:rPr>
                <w:rFonts w:eastAsia="맑은 고딕"/>
                <w:sz w:val="20"/>
                <w:szCs w:val="20"/>
              </w:rPr>
              <w:t xml:space="preserve"> or fair</w:t>
            </w:r>
          </w:p>
        </w:tc>
        <w:tc>
          <w:tcPr>
            <w:tcW w:w="1485" w:type="dxa"/>
          </w:tcPr>
          <w:p w14:paraId="34765D8A" w14:textId="43E268E0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11</w:t>
            </w:r>
            <w:r w:rsidR="00CC2A86" w:rsidRPr="00FA428C">
              <w:rPr>
                <w:rFonts w:eastAsia="맑은 고딕" w:hint="eastAsia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3BEF4D87" w14:textId="0F62EB8C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34.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3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C9113F5" w14:textId="1C76F1F6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12</w:t>
            </w:r>
          </w:p>
        </w:tc>
        <w:tc>
          <w:tcPr>
            <w:tcW w:w="1408" w:type="dxa"/>
          </w:tcPr>
          <w:p w14:paraId="1F724515" w14:textId="799B8B2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34.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5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593EC1D4" w14:textId="7DD10B12" w:rsidTr="00DD7A3C">
        <w:trPr>
          <w:trHeight w:val="63"/>
        </w:trPr>
        <w:tc>
          <w:tcPr>
            <w:tcW w:w="3405" w:type="dxa"/>
          </w:tcPr>
          <w:p w14:paraId="09A2EE69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Comorbidity</w:t>
            </w:r>
            <w:r w:rsidRPr="00FA428C">
              <w:rPr>
                <w:rFonts w:eastAsia="맑은 고딕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1485" w:type="dxa"/>
          </w:tcPr>
          <w:p w14:paraId="4AA0EF23" w14:textId="77777777" w:rsidR="00CC2A86" w:rsidRPr="00FA428C" w:rsidRDefault="00CC2A86" w:rsidP="00FA428C">
            <w:pPr>
              <w:jc w:val="right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B02E603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2D2E8C1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</w:tcPr>
          <w:p w14:paraId="57A2A693" w14:textId="342FA4D2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</w:tr>
      <w:tr w:rsidR="00CC2A86" w:rsidRPr="00FA428C" w14:paraId="3F00F877" w14:textId="15DD4B1E" w:rsidTr="00DD7A3C">
        <w:trPr>
          <w:trHeight w:val="63"/>
        </w:trPr>
        <w:tc>
          <w:tcPr>
            <w:tcW w:w="3405" w:type="dxa"/>
          </w:tcPr>
          <w:p w14:paraId="579EB975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 xml:space="preserve">  </w:t>
            </w: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 xml:space="preserve">  W</w:t>
            </w: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 xml:space="preserve">ithout </w:t>
            </w: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>chronic disease</w:t>
            </w:r>
          </w:p>
        </w:tc>
        <w:tc>
          <w:tcPr>
            <w:tcW w:w="1485" w:type="dxa"/>
          </w:tcPr>
          <w:p w14:paraId="7F3D965E" w14:textId="40858EFC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20</w:t>
            </w:r>
            <w:r w:rsidR="00CC2A86" w:rsidRPr="00FA428C">
              <w:rPr>
                <w:rFonts w:eastAsia="맑은 고딕" w:hint="eastAsia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78BE7E52" w14:textId="1046947A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68.3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6B977A4" w14:textId="6CBFD18E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02</w:t>
            </w:r>
          </w:p>
        </w:tc>
        <w:tc>
          <w:tcPr>
            <w:tcW w:w="1408" w:type="dxa"/>
          </w:tcPr>
          <w:p w14:paraId="65977F16" w14:textId="198766C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65.5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2E65B568" w14:textId="7FF349E0" w:rsidTr="00DA6F27">
        <w:trPr>
          <w:trHeight w:val="63"/>
        </w:trPr>
        <w:tc>
          <w:tcPr>
            <w:tcW w:w="3405" w:type="dxa"/>
            <w:tcBorders>
              <w:bottom w:val="nil"/>
            </w:tcBorders>
          </w:tcPr>
          <w:p w14:paraId="2348BDA1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 w:hint="eastAsia"/>
                <w:color w:val="000000" w:themeColor="text1"/>
                <w:sz w:val="20"/>
                <w:szCs w:val="20"/>
              </w:rPr>
              <w:t xml:space="preserve">  </w:t>
            </w:r>
            <w:r w:rsidRPr="00FA428C">
              <w:rPr>
                <w:rFonts w:eastAsia="맑은 고딕"/>
                <w:color w:val="000000" w:themeColor="text1"/>
                <w:sz w:val="20"/>
                <w:szCs w:val="20"/>
              </w:rPr>
              <w:t xml:space="preserve">  With chronic disease</w:t>
            </w:r>
          </w:p>
        </w:tc>
        <w:tc>
          <w:tcPr>
            <w:tcW w:w="1485" w:type="dxa"/>
            <w:tcBorders>
              <w:bottom w:val="nil"/>
            </w:tcBorders>
          </w:tcPr>
          <w:p w14:paraId="389F9F82" w14:textId="10F0A2A3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95</w:t>
            </w:r>
            <w:r w:rsidR="00CC2A86" w:rsidRPr="00FA428C">
              <w:rPr>
                <w:rFonts w:eastAsia="맑은 고딕" w:hint="eastAsia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tcBorders>
              <w:bottom w:val="nil"/>
            </w:tcBorders>
          </w:tcPr>
          <w:p w14:paraId="5EB705C8" w14:textId="30862981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31.7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  <w:tcBorders>
              <w:bottom w:val="nil"/>
            </w:tcBorders>
          </w:tcPr>
          <w:p w14:paraId="2A23C710" w14:textId="6891E629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212</w:t>
            </w:r>
          </w:p>
        </w:tc>
        <w:tc>
          <w:tcPr>
            <w:tcW w:w="1408" w:type="dxa"/>
            <w:tcBorders>
              <w:bottom w:val="nil"/>
            </w:tcBorders>
          </w:tcPr>
          <w:p w14:paraId="3366233E" w14:textId="586EBFFD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34.5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2D9FF393" w14:textId="7062C794" w:rsidTr="00DA6F27">
        <w:trPr>
          <w:trHeight w:val="63"/>
        </w:trPr>
        <w:tc>
          <w:tcPr>
            <w:tcW w:w="3405" w:type="dxa"/>
            <w:tcBorders>
              <w:top w:val="nil"/>
              <w:bottom w:val="nil"/>
            </w:tcBorders>
          </w:tcPr>
          <w:p w14:paraId="0EED11E7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P</w:t>
            </w:r>
            <w:r w:rsidRPr="00FA428C">
              <w:rPr>
                <w:rFonts w:eastAsia="맑은 고딕" w:hint="eastAsia"/>
                <w:b/>
                <w:color w:val="000000" w:themeColor="text1"/>
                <w:sz w:val="20"/>
                <w:szCs w:val="20"/>
              </w:rPr>
              <w:t xml:space="preserve">rivate health insurance 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7D48A75" w14:textId="77777777" w:rsidR="00CC2A86" w:rsidRPr="00FA428C" w:rsidRDefault="00CC2A86" w:rsidP="00FA428C">
            <w:pPr>
              <w:jc w:val="right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6FD0858A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1F85ECE5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188F729A" w14:textId="223327AD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color w:val="FF0000"/>
                <w:sz w:val="20"/>
                <w:szCs w:val="20"/>
              </w:rPr>
            </w:pPr>
          </w:p>
        </w:tc>
      </w:tr>
      <w:tr w:rsidR="00CC2A86" w:rsidRPr="00FA428C" w14:paraId="5B69A91F" w14:textId="522C3EE8" w:rsidTr="00535B34">
        <w:trPr>
          <w:trHeight w:val="63"/>
        </w:trPr>
        <w:tc>
          <w:tcPr>
            <w:tcW w:w="3405" w:type="dxa"/>
            <w:tcBorders>
              <w:top w:val="nil"/>
            </w:tcBorders>
          </w:tcPr>
          <w:p w14:paraId="6C500C5E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 xml:space="preserve">     No </w:t>
            </w:r>
          </w:p>
        </w:tc>
        <w:tc>
          <w:tcPr>
            <w:tcW w:w="1485" w:type="dxa"/>
            <w:tcBorders>
              <w:top w:val="nil"/>
            </w:tcBorders>
          </w:tcPr>
          <w:p w14:paraId="55F7544E" w14:textId="567159C6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40</w:t>
            </w:r>
            <w:r w:rsidR="00CC2A86"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tcBorders>
              <w:top w:val="nil"/>
            </w:tcBorders>
          </w:tcPr>
          <w:p w14:paraId="0C6A0C61" w14:textId="78BFE0FB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22.8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  <w:tcBorders>
              <w:top w:val="nil"/>
            </w:tcBorders>
          </w:tcPr>
          <w:p w14:paraId="624F95D0" w14:textId="73349174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145</w:t>
            </w:r>
          </w:p>
        </w:tc>
        <w:tc>
          <w:tcPr>
            <w:tcW w:w="1408" w:type="dxa"/>
            <w:tcBorders>
              <w:top w:val="nil"/>
            </w:tcBorders>
          </w:tcPr>
          <w:p w14:paraId="067636A2" w14:textId="34E0053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23.6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03F3DAFD" w14:textId="001A8AFF" w:rsidTr="00DD7A3C">
        <w:trPr>
          <w:trHeight w:val="63"/>
        </w:trPr>
        <w:tc>
          <w:tcPr>
            <w:tcW w:w="3405" w:type="dxa"/>
          </w:tcPr>
          <w:p w14:paraId="7F89F9D4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 xml:space="preserve">     </w:t>
            </w:r>
            <w:r w:rsidRPr="00FA428C">
              <w:rPr>
                <w:rFonts w:eastAsia="맑은 고딕"/>
                <w:sz w:val="20"/>
                <w:szCs w:val="20"/>
              </w:rPr>
              <w:t>Yes</w:t>
            </w:r>
          </w:p>
        </w:tc>
        <w:tc>
          <w:tcPr>
            <w:tcW w:w="1485" w:type="dxa"/>
          </w:tcPr>
          <w:p w14:paraId="6B42259C" w14:textId="7400E2AC" w:rsidR="00CC2A86" w:rsidRPr="00FA428C" w:rsidRDefault="000B64E7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75</w:t>
            </w:r>
            <w:r w:rsidR="00CC2A86" w:rsidRPr="00FA428C">
              <w:rPr>
                <w:rFonts w:eastAsia="맑은 고딕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63A9CB94" w14:textId="1855C09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77.2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DA784E1" w14:textId="6FDB1874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469</w:t>
            </w:r>
          </w:p>
        </w:tc>
        <w:tc>
          <w:tcPr>
            <w:tcW w:w="1408" w:type="dxa"/>
          </w:tcPr>
          <w:p w14:paraId="1552F736" w14:textId="3B01B658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76.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4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  <w:tr w:rsidR="00CC2A86" w:rsidRPr="00FA428C" w14:paraId="2306A49C" w14:textId="2AE28A4B" w:rsidTr="00DD7A3C">
        <w:trPr>
          <w:trHeight w:val="63"/>
        </w:trPr>
        <w:tc>
          <w:tcPr>
            <w:tcW w:w="3405" w:type="dxa"/>
          </w:tcPr>
          <w:p w14:paraId="3D24D6CE" w14:textId="77777777" w:rsidR="00CC2A86" w:rsidRPr="00FA428C" w:rsidRDefault="00CC2A86" w:rsidP="00FA428C">
            <w:pPr>
              <w:tabs>
                <w:tab w:val="left" w:pos="3383"/>
              </w:tabs>
              <w:rPr>
                <w:rFonts w:eastAsia="맑은 고딕"/>
                <w:b/>
                <w:color w:val="000000" w:themeColor="text1"/>
                <w:sz w:val="20"/>
                <w:szCs w:val="20"/>
              </w:rPr>
            </w:pP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Medic</w:t>
            </w:r>
            <w:r w:rsidRPr="00FA428C">
              <w:rPr>
                <w:rFonts w:eastAsia="맑은 고딕" w:hint="eastAsia"/>
                <w:b/>
                <w:color w:val="000000" w:themeColor="text1"/>
                <w:sz w:val="20"/>
                <w:szCs w:val="20"/>
              </w:rPr>
              <w:t xml:space="preserve">al </w:t>
            </w:r>
            <w:r w:rsidRPr="00FA428C">
              <w:rPr>
                <w:rFonts w:eastAsia="맑은 고딕"/>
                <w:b/>
                <w:color w:val="000000" w:themeColor="text1"/>
                <w:sz w:val="20"/>
                <w:szCs w:val="20"/>
              </w:rPr>
              <w:t>Maximizer-Minimizer Scale score</w:t>
            </w:r>
          </w:p>
        </w:tc>
        <w:tc>
          <w:tcPr>
            <w:tcW w:w="1485" w:type="dxa"/>
          </w:tcPr>
          <w:p w14:paraId="49516DD5" w14:textId="77777777" w:rsidR="00CC2A86" w:rsidRPr="00FA428C" w:rsidRDefault="00CC2A86" w:rsidP="00FA428C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 xml:space="preserve">50 </w:t>
            </w:r>
          </w:p>
        </w:tc>
        <w:tc>
          <w:tcPr>
            <w:tcW w:w="1654" w:type="dxa"/>
          </w:tcPr>
          <w:p w14:paraId="53EF6BC7" w14:textId="77777777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Pr="00FA428C">
              <w:rPr>
                <w:rFonts w:eastAsia="맑은 고딕" w:hint="eastAsia"/>
                <w:sz w:val="20"/>
                <w:szCs w:val="20"/>
              </w:rPr>
              <w:t>7.9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32561895" w14:textId="1BEAD9EC" w:rsidR="00CC2A86" w:rsidRPr="00FA428C" w:rsidRDefault="000B64E7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 w:hint="eastAsia"/>
                <w:sz w:val="20"/>
                <w:szCs w:val="20"/>
              </w:rPr>
              <w:t>50</w:t>
            </w:r>
          </w:p>
        </w:tc>
        <w:tc>
          <w:tcPr>
            <w:tcW w:w="1408" w:type="dxa"/>
          </w:tcPr>
          <w:p w14:paraId="4FE01F84" w14:textId="369C3533" w:rsidR="00CC2A86" w:rsidRPr="00FA428C" w:rsidRDefault="00CC2A86" w:rsidP="00FA428C">
            <w:pPr>
              <w:tabs>
                <w:tab w:val="decimal" w:pos="567"/>
              </w:tabs>
              <w:jc w:val="both"/>
              <w:rPr>
                <w:rFonts w:eastAsia="맑은 고딕"/>
                <w:sz w:val="20"/>
                <w:szCs w:val="20"/>
              </w:rPr>
            </w:pPr>
            <w:r w:rsidRPr="00FA428C">
              <w:rPr>
                <w:rFonts w:eastAsia="맑은 고딕"/>
                <w:sz w:val="20"/>
                <w:szCs w:val="20"/>
              </w:rPr>
              <w:t>(</w:t>
            </w:r>
            <w:r w:rsidR="000B64E7" w:rsidRPr="00FA428C">
              <w:rPr>
                <w:rFonts w:eastAsia="맑은 고딕" w:hint="eastAsia"/>
                <w:sz w:val="20"/>
                <w:szCs w:val="20"/>
              </w:rPr>
              <w:t>8.0</w:t>
            </w:r>
            <w:r w:rsidRPr="00FA428C">
              <w:rPr>
                <w:rFonts w:eastAsia="맑은 고딕"/>
                <w:sz w:val="20"/>
                <w:szCs w:val="20"/>
              </w:rPr>
              <w:t>)</w:t>
            </w:r>
          </w:p>
        </w:tc>
      </w:tr>
    </w:tbl>
    <w:p w14:paraId="751A9846" w14:textId="3037BC08" w:rsidR="002B023F" w:rsidRPr="00FA428C" w:rsidRDefault="002B023F" w:rsidP="00FA428C">
      <w:pPr>
        <w:rPr>
          <w:rFonts w:eastAsia="맑은 고딕"/>
          <w:color w:val="000000" w:themeColor="text1"/>
          <w:sz w:val="18"/>
          <w:szCs w:val="18"/>
        </w:rPr>
      </w:pPr>
      <w:r w:rsidRPr="00FA428C">
        <w:rPr>
          <w:rFonts w:eastAsia="맑은 고딕"/>
          <w:i/>
          <w:color w:val="000000" w:themeColor="text1"/>
          <w:sz w:val="18"/>
          <w:szCs w:val="18"/>
        </w:rPr>
        <w:t>Note</w:t>
      </w:r>
      <w:r w:rsidR="00610DC8">
        <w:rPr>
          <w:rFonts w:eastAsia="맑은 고딕"/>
          <w:i/>
          <w:color w:val="000000" w:themeColor="text1"/>
          <w:sz w:val="18"/>
          <w:szCs w:val="18"/>
        </w:rPr>
        <w:t>s</w:t>
      </w:r>
      <w:r w:rsidRPr="00FA428C">
        <w:rPr>
          <w:rFonts w:eastAsia="맑은 고딕"/>
          <w:color w:val="000000" w:themeColor="text1"/>
          <w:sz w:val="18"/>
          <w:szCs w:val="18"/>
        </w:rPr>
        <w:t>: Frequency and column percentage (in parentheses) are presented for categorical variables, and means and standard deviations (in parentheses) are presented for continuous variables.</w:t>
      </w:r>
      <w:r w:rsidR="00610DC8">
        <w:rPr>
          <w:rFonts w:eastAsia="맑은 고딕" w:hint="eastAsia"/>
          <w:color w:val="000000" w:themeColor="text1"/>
          <w:sz w:val="18"/>
          <w:szCs w:val="18"/>
        </w:rPr>
        <w:t xml:space="preserve"> </w:t>
      </w:r>
      <w:r w:rsidRPr="00FA428C">
        <w:rPr>
          <w:rFonts w:eastAsia="맑은 고딕"/>
          <w:sz w:val="18"/>
          <w:szCs w:val="18"/>
        </w:rPr>
        <w:t xml:space="preserve">SD, </w:t>
      </w:r>
      <w:r w:rsidRPr="00FA428C">
        <w:rPr>
          <w:rFonts w:eastAsia="맑은 고딕"/>
          <w:color w:val="000000" w:themeColor="text1"/>
          <w:sz w:val="18"/>
          <w:szCs w:val="18"/>
        </w:rPr>
        <w:t>Standard deviations.</w:t>
      </w:r>
      <w:r w:rsidR="00610DC8">
        <w:rPr>
          <w:rFonts w:eastAsia="맑은 고딕"/>
          <w:color w:val="000000" w:themeColor="text1"/>
          <w:sz w:val="18"/>
          <w:szCs w:val="18"/>
        </w:rPr>
        <w:t xml:space="preserve"> No </w:t>
      </w:r>
      <w:r w:rsidR="00610DC8">
        <w:rPr>
          <w:rFonts w:eastAsia="맑은 고딕" w:hint="eastAsia"/>
          <w:color w:val="000000" w:themeColor="text1"/>
          <w:sz w:val="18"/>
          <w:szCs w:val="18"/>
        </w:rPr>
        <w:t>statistic</w:t>
      </w:r>
      <w:r w:rsidR="00610DC8">
        <w:rPr>
          <w:rFonts w:eastAsia="맑은 고딕"/>
          <w:color w:val="000000" w:themeColor="text1"/>
          <w:sz w:val="18"/>
          <w:szCs w:val="18"/>
        </w:rPr>
        <w:t>ally significant differences were observed in any of the characteristics examined between the two groups at the 5% level.</w:t>
      </w:r>
    </w:p>
    <w:sectPr w:rsidR="002B023F" w:rsidRPr="00FA428C" w:rsidSect="002B0755">
      <w:headerReference w:type="default" r:id="rId8"/>
      <w:footerReference w:type="default" r:id="rId9"/>
      <w:footnotePr>
        <w:numFmt w:val="chicago"/>
      </w:footnotePr>
      <w:pgSz w:w="12240" w:h="15840" w:code="1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1F0B6" w14:textId="77777777" w:rsidR="00291F9A" w:rsidRDefault="00291F9A" w:rsidP="00195E92">
      <w:r>
        <w:separator/>
      </w:r>
    </w:p>
  </w:endnote>
  <w:endnote w:type="continuationSeparator" w:id="0">
    <w:p w14:paraId="5BFF08DE" w14:textId="77777777" w:rsidR="00291F9A" w:rsidRDefault="00291F9A" w:rsidP="0019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711218" w14:textId="3AAB3BD1" w:rsidR="004E733B" w:rsidRDefault="004E733B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64396">
      <w:rPr>
        <w:noProof/>
      </w:rPr>
      <w:t>1</w:t>
    </w:r>
    <w:r>
      <w:rPr>
        <w:noProof/>
      </w:rPr>
      <w:fldChar w:fldCharType="end"/>
    </w:r>
  </w:p>
  <w:p w14:paraId="11CFED20" w14:textId="77777777" w:rsidR="004E733B" w:rsidRDefault="004E733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C1FF3D" w14:textId="77777777" w:rsidR="00291F9A" w:rsidRDefault="00291F9A" w:rsidP="00195E92">
      <w:r>
        <w:separator/>
      </w:r>
    </w:p>
  </w:footnote>
  <w:footnote w:type="continuationSeparator" w:id="0">
    <w:p w14:paraId="54E5C1A0" w14:textId="77777777" w:rsidR="00291F9A" w:rsidRDefault="00291F9A" w:rsidP="00195E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BEFB9B" w14:textId="2FC13A28" w:rsidR="00535B34" w:rsidRDefault="002973C0" w:rsidP="001978B1">
    <w:pPr>
      <w:rPr>
        <w:rFonts w:eastAsia="맑은 고딕"/>
        <w:b/>
      </w:rPr>
    </w:pPr>
    <w:r>
      <w:rPr>
        <w:rFonts w:eastAsia="맑은 고딕"/>
        <w:b/>
      </w:rPr>
      <w:t>Supplementary F</w:t>
    </w:r>
    <w:r w:rsidR="00BF352B">
      <w:rPr>
        <w:rFonts w:eastAsia="맑은 고딕"/>
        <w:b/>
      </w:rPr>
      <w:t>ile</w:t>
    </w:r>
    <w:r w:rsidR="00B3270C">
      <w:rPr>
        <w:rFonts w:eastAsia="맑은 고딕" w:hint="eastAsia"/>
        <w:b/>
      </w:rPr>
      <w:t xml:space="preserve"> </w:t>
    </w:r>
    <w:r w:rsidR="00963B43">
      <w:rPr>
        <w:rFonts w:eastAsia="맑은 고딕" w:hint="eastAsia"/>
        <w:b/>
      </w:rPr>
      <w:t>2</w:t>
    </w:r>
    <w:r w:rsidR="00BF352B">
      <w:rPr>
        <w:rFonts w:eastAsia="맑은 고딕"/>
        <w:b/>
      </w:rPr>
      <w:t xml:space="preserve">: </w:t>
    </w:r>
    <w:r w:rsidR="00845D90" w:rsidRPr="00F51F28">
      <w:rPr>
        <w:rFonts w:eastAsia="맑은 고딕"/>
        <w:b/>
      </w:rPr>
      <w:t>Comparison of Participant Characteristics Between the Two Groups</w:t>
    </w:r>
  </w:p>
  <w:p w14:paraId="7F2694EC" w14:textId="77777777" w:rsidR="007833F7" w:rsidRPr="00535B34" w:rsidRDefault="007833F7" w:rsidP="001978B1">
    <w:pPr>
      <w:rPr>
        <w:rFonts w:eastAsia="맑은 고딕"/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108F1"/>
    <w:multiLevelType w:val="hybridMultilevel"/>
    <w:tmpl w:val="89FAD83A"/>
    <w:lvl w:ilvl="0" w:tplc="1C6014AC">
      <w:start w:val="1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3512E8"/>
    <w:multiLevelType w:val="hybridMultilevel"/>
    <w:tmpl w:val="DEE21182"/>
    <w:lvl w:ilvl="0" w:tplc="BEDE031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DC6235B"/>
    <w:multiLevelType w:val="hybridMultilevel"/>
    <w:tmpl w:val="7D3E48DC"/>
    <w:lvl w:ilvl="0" w:tplc="E1BA1DE4">
      <w:start w:val="18"/>
      <w:numFmt w:val="bullet"/>
      <w:lvlText w:val="-"/>
      <w:lvlJc w:val="left"/>
      <w:pPr>
        <w:ind w:left="800" w:hanging="40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0E00ADB"/>
    <w:multiLevelType w:val="hybridMultilevel"/>
    <w:tmpl w:val="77403646"/>
    <w:lvl w:ilvl="0" w:tplc="E1BA1DE4">
      <w:start w:val="18"/>
      <w:numFmt w:val="bullet"/>
      <w:lvlText w:val="-"/>
      <w:lvlJc w:val="left"/>
      <w:pPr>
        <w:ind w:left="800" w:hanging="40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3909FA"/>
    <w:multiLevelType w:val="hybridMultilevel"/>
    <w:tmpl w:val="3EC2098C"/>
    <w:lvl w:ilvl="0" w:tplc="932EF310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8D712BB"/>
    <w:multiLevelType w:val="hybridMultilevel"/>
    <w:tmpl w:val="54CC9718"/>
    <w:lvl w:ilvl="0" w:tplc="E1BA1DE4">
      <w:start w:val="18"/>
      <w:numFmt w:val="bullet"/>
      <w:lvlText w:val="-"/>
      <w:lvlJc w:val="left"/>
      <w:pPr>
        <w:ind w:left="60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6" w15:restartNumberingAfterBreak="0">
    <w:nsid w:val="19F32E85"/>
    <w:multiLevelType w:val="hybridMultilevel"/>
    <w:tmpl w:val="DEE21182"/>
    <w:lvl w:ilvl="0" w:tplc="BEDE031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F0E077D"/>
    <w:multiLevelType w:val="hybridMultilevel"/>
    <w:tmpl w:val="64382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C26C6"/>
    <w:multiLevelType w:val="hybridMultilevel"/>
    <w:tmpl w:val="DEE21182"/>
    <w:lvl w:ilvl="0" w:tplc="BEDE031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BBB654A"/>
    <w:multiLevelType w:val="hybridMultilevel"/>
    <w:tmpl w:val="28AE0B98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37446E"/>
    <w:multiLevelType w:val="hybridMultilevel"/>
    <w:tmpl w:val="4FA4DBB0"/>
    <w:lvl w:ilvl="0" w:tplc="8386532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69E7B80"/>
    <w:multiLevelType w:val="hybridMultilevel"/>
    <w:tmpl w:val="4FA4DBB0"/>
    <w:lvl w:ilvl="0" w:tplc="8386532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6D3542D"/>
    <w:multiLevelType w:val="hybridMultilevel"/>
    <w:tmpl w:val="139A6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9F76E0"/>
    <w:multiLevelType w:val="hybridMultilevel"/>
    <w:tmpl w:val="4FA4DBB0"/>
    <w:lvl w:ilvl="0" w:tplc="8386532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B425BA0"/>
    <w:multiLevelType w:val="hybridMultilevel"/>
    <w:tmpl w:val="ABDEFA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5492BDF"/>
    <w:multiLevelType w:val="hybridMultilevel"/>
    <w:tmpl w:val="A156C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B55082"/>
    <w:multiLevelType w:val="hybridMultilevel"/>
    <w:tmpl w:val="978C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FE7BB8"/>
    <w:multiLevelType w:val="hybridMultilevel"/>
    <w:tmpl w:val="58FE8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113D20"/>
    <w:multiLevelType w:val="hybridMultilevel"/>
    <w:tmpl w:val="7BC84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1513C5"/>
    <w:multiLevelType w:val="hybridMultilevel"/>
    <w:tmpl w:val="B4524950"/>
    <w:lvl w:ilvl="0" w:tplc="6C16E31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4C64287"/>
    <w:multiLevelType w:val="hybridMultilevel"/>
    <w:tmpl w:val="40043762"/>
    <w:lvl w:ilvl="0" w:tplc="D098D6F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67977D9"/>
    <w:multiLevelType w:val="hybridMultilevel"/>
    <w:tmpl w:val="DEE21182"/>
    <w:lvl w:ilvl="0" w:tplc="BEDE031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9E54DE1"/>
    <w:multiLevelType w:val="hybridMultilevel"/>
    <w:tmpl w:val="D49E4694"/>
    <w:lvl w:ilvl="0" w:tplc="E1BA1DE4">
      <w:start w:val="18"/>
      <w:numFmt w:val="bullet"/>
      <w:lvlText w:val="-"/>
      <w:lvlJc w:val="left"/>
      <w:pPr>
        <w:ind w:left="800" w:hanging="40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B264D62"/>
    <w:multiLevelType w:val="hybridMultilevel"/>
    <w:tmpl w:val="3EC2098C"/>
    <w:lvl w:ilvl="0" w:tplc="932EF310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B9F7E2D"/>
    <w:multiLevelType w:val="hybridMultilevel"/>
    <w:tmpl w:val="A626B1C8"/>
    <w:lvl w:ilvl="0" w:tplc="E1BA1DE4">
      <w:start w:val="18"/>
      <w:numFmt w:val="bullet"/>
      <w:lvlText w:val="-"/>
      <w:lvlJc w:val="left"/>
      <w:pPr>
        <w:ind w:left="720" w:hanging="360"/>
      </w:pPr>
      <w:rPr>
        <w:rFonts w:ascii="Times New Roman" w:eastAsia="바탕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A223D"/>
    <w:multiLevelType w:val="hybridMultilevel"/>
    <w:tmpl w:val="40043762"/>
    <w:lvl w:ilvl="0" w:tplc="D098D6F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94B79EA"/>
    <w:multiLevelType w:val="hybridMultilevel"/>
    <w:tmpl w:val="4FA4DBB0"/>
    <w:lvl w:ilvl="0" w:tplc="8386532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A3463D9"/>
    <w:multiLevelType w:val="hybridMultilevel"/>
    <w:tmpl w:val="72405E82"/>
    <w:lvl w:ilvl="0" w:tplc="5C2461E2">
      <w:start w:val="1"/>
      <w:numFmt w:val="decimal"/>
      <w:lvlText w:val="[%1]"/>
      <w:lvlJc w:val="left"/>
      <w:pPr>
        <w:ind w:left="720" w:hanging="360"/>
      </w:pPr>
      <w:rPr>
        <w:rFonts w:hint="eastAsia"/>
        <w:vertAlign w:val="baselin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7"/>
  </w:num>
  <w:num w:numId="3">
    <w:abstractNumId w:val="0"/>
  </w:num>
  <w:num w:numId="4">
    <w:abstractNumId w:val="5"/>
  </w:num>
  <w:num w:numId="5">
    <w:abstractNumId w:val="3"/>
  </w:num>
  <w:num w:numId="6">
    <w:abstractNumId w:val="22"/>
  </w:num>
  <w:num w:numId="7">
    <w:abstractNumId w:val="2"/>
  </w:num>
  <w:num w:numId="8">
    <w:abstractNumId w:val="14"/>
  </w:num>
  <w:num w:numId="9">
    <w:abstractNumId w:val="15"/>
  </w:num>
  <w:num w:numId="10">
    <w:abstractNumId w:val="17"/>
  </w:num>
  <w:num w:numId="11">
    <w:abstractNumId w:val="7"/>
  </w:num>
  <w:num w:numId="12">
    <w:abstractNumId w:val="12"/>
  </w:num>
  <w:num w:numId="13">
    <w:abstractNumId w:val="18"/>
  </w:num>
  <w:num w:numId="14">
    <w:abstractNumId w:val="16"/>
  </w:num>
  <w:num w:numId="15">
    <w:abstractNumId w:val="24"/>
  </w:num>
  <w:num w:numId="16">
    <w:abstractNumId w:val="19"/>
  </w:num>
  <w:num w:numId="17">
    <w:abstractNumId w:val="8"/>
  </w:num>
  <w:num w:numId="18">
    <w:abstractNumId w:val="23"/>
  </w:num>
  <w:num w:numId="19">
    <w:abstractNumId w:val="20"/>
  </w:num>
  <w:num w:numId="20">
    <w:abstractNumId w:val="26"/>
  </w:num>
  <w:num w:numId="21">
    <w:abstractNumId w:val="1"/>
  </w:num>
  <w:num w:numId="22">
    <w:abstractNumId w:val="6"/>
  </w:num>
  <w:num w:numId="23">
    <w:abstractNumId w:val="13"/>
  </w:num>
  <w:num w:numId="24">
    <w:abstractNumId w:val="21"/>
  </w:num>
  <w:num w:numId="25">
    <w:abstractNumId w:val="4"/>
  </w:num>
  <w:num w:numId="26">
    <w:abstractNumId w:val="25"/>
  </w:num>
  <w:num w:numId="27">
    <w:abstractNumId w:val="11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v9p5p0mff2vfef5fr5wrwzedatd5xvp2pv&quot;&gt;My EndNote Library_js&lt;record-ids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7F4A46"/>
    <w:rsid w:val="00000270"/>
    <w:rsid w:val="00000A96"/>
    <w:rsid w:val="000034D3"/>
    <w:rsid w:val="000043AF"/>
    <w:rsid w:val="00011486"/>
    <w:rsid w:val="00011746"/>
    <w:rsid w:val="00011CB7"/>
    <w:rsid w:val="000120A7"/>
    <w:rsid w:val="0001665B"/>
    <w:rsid w:val="0001717A"/>
    <w:rsid w:val="00022000"/>
    <w:rsid w:val="000229E3"/>
    <w:rsid w:val="00024A48"/>
    <w:rsid w:val="00026B87"/>
    <w:rsid w:val="00027B4B"/>
    <w:rsid w:val="00030292"/>
    <w:rsid w:val="00030BA9"/>
    <w:rsid w:val="00034759"/>
    <w:rsid w:val="00034FD1"/>
    <w:rsid w:val="000353B5"/>
    <w:rsid w:val="00035829"/>
    <w:rsid w:val="000361E6"/>
    <w:rsid w:val="000364CB"/>
    <w:rsid w:val="0003706F"/>
    <w:rsid w:val="000401D0"/>
    <w:rsid w:val="00040332"/>
    <w:rsid w:val="00040B56"/>
    <w:rsid w:val="00041A52"/>
    <w:rsid w:val="00041BC0"/>
    <w:rsid w:val="00041FDE"/>
    <w:rsid w:val="00044AA4"/>
    <w:rsid w:val="00045B91"/>
    <w:rsid w:val="00046680"/>
    <w:rsid w:val="000470CD"/>
    <w:rsid w:val="00060B51"/>
    <w:rsid w:val="00063997"/>
    <w:rsid w:val="000675DC"/>
    <w:rsid w:val="00067F93"/>
    <w:rsid w:val="00071647"/>
    <w:rsid w:val="000738CB"/>
    <w:rsid w:val="00073A72"/>
    <w:rsid w:val="00073EEC"/>
    <w:rsid w:val="00074081"/>
    <w:rsid w:val="0007469D"/>
    <w:rsid w:val="0007485F"/>
    <w:rsid w:val="000749B5"/>
    <w:rsid w:val="00075752"/>
    <w:rsid w:val="00077489"/>
    <w:rsid w:val="00077503"/>
    <w:rsid w:val="00077B11"/>
    <w:rsid w:val="000803B7"/>
    <w:rsid w:val="0008300A"/>
    <w:rsid w:val="00086649"/>
    <w:rsid w:val="00087131"/>
    <w:rsid w:val="00094526"/>
    <w:rsid w:val="00096672"/>
    <w:rsid w:val="00096D92"/>
    <w:rsid w:val="000A05CB"/>
    <w:rsid w:val="000A08E7"/>
    <w:rsid w:val="000A23EC"/>
    <w:rsid w:val="000A3242"/>
    <w:rsid w:val="000A35D6"/>
    <w:rsid w:val="000A3DA1"/>
    <w:rsid w:val="000A40E6"/>
    <w:rsid w:val="000A5F39"/>
    <w:rsid w:val="000B2A64"/>
    <w:rsid w:val="000B2C03"/>
    <w:rsid w:val="000B3219"/>
    <w:rsid w:val="000B48FE"/>
    <w:rsid w:val="000B573C"/>
    <w:rsid w:val="000B64E7"/>
    <w:rsid w:val="000B6F8E"/>
    <w:rsid w:val="000C0AE2"/>
    <w:rsid w:val="000C190E"/>
    <w:rsid w:val="000C2E9D"/>
    <w:rsid w:val="000C2EC4"/>
    <w:rsid w:val="000C4C9B"/>
    <w:rsid w:val="000C6D9A"/>
    <w:rsid w:val="000C76F0"/>
    <w:rsid w:val="000C7983"/>
    <w:rsid w:val="000D08AC"/>
    <w:rsid w:val="000D1C51"/>
    <w:rsid w:val="000D3BBE"/>
    <w:rsid w:val="000D68FD"/>
    <w:rsid w:val="000E1801"/>
    <w:rsid w:val="000E27F8"/>
    <w:rsid w:val="000E2D30"/>
    <w:rsid w:val="000E2DB1"/>
    <w:rsid w:val="000E301B"/>
    <w:rsid w:val="000E507D"/>
    <w:rsid w:val="000E5500"/>
    <w:rsid w:val="000E6CDC"/>
    <w:rsid w:val="000E6F93"/>
    <w:rsid w:val="000E7328"/>
    <w:rsid w:val="000F1B56"/>
    <w:rsid w:val="000F34AB"/>
    <w:rsid w:val="000F4650"/>
    <w:rsid w:val="000F4E7A"/>
    <w:rsid w:val="000F5649"/>
    <w:rsid w:val="000F5856"/>
    <w:rsid w:val="000F6096"/>
    <w:rsid w:val="000F69D3"/>
    <w:rsid w:val="000F71B8"/>
    <w:rsid w:val="001003FA"/>
    <w:rsid w:val="00100FAB"/>
    <w:rsid w:val="001020E5"/>
    <w:rsid w:val="00105BC9"/>
    <w:rsid w:val="00106274"/>
    <w:rsid w:val="001070D3"/>
    <w:rsid w:val="00112A15"/>
    <w:rsid w:val="00114153"/>
    <w:rsid w:val="00114429"/>
    <w:rsid w:val="0011562F"/>
    <w:rsid w:val="00116CDF"/>
    <w:rsid w:val="00122DD5"/>
    <w:rsid w:val="00125717"/>
    <w:rsid w:val="001259C4"/>
    <w:rsid w:val="00126305"/>
    <w:rsid w:val="00126ED4"/>
    <w:rsid w:val="001347E7"/>
    <w:rsid w:val="00134A45"/>
    <w:rsid w:val="00135F6D"/>
    <w:rsid w:val="00137B67"/>
    <w:rsid w:val="00140856"/>
    <w:rsid w:val="0014306D"/>
    <w:rsid w:val="001431E2"/>
    <w:rsid w:val="00143931"/>
    <w:rsid w:val="00144B7B"/>
    <w:rsid w:val="001459EE"/>
    <w:rsid w:val="001468BF"/>
    <w:rsid w:val="0014769E"/>
    <w:rsid w:val="00151744"/>
    <w:rsid w:val="00152869"/>
    <w:rsid w:val="00155E2C"/>
    <w:rsid w:val="00156E69"/>
    <w:rsid w:val="00160D3B"/>
    <w:rsid w:val="00162A17"/>
    <w:rsid w:val="00162FA3"/>
    <w:rsid w:val="0016337B"/>
    <w:rsid w:val="00164A92"/>
    <w:rsid w:val="00164AA7"/>
    <w:rsid w:val="001652E1"/>
    <w:rsid w:val="00170091"/>
    <w:rsid w:val="001711F5"/>
    <w:rsid w:val="001737F6"/>
    <w:rsid w:val="00174743"/>
    <w:rsid w:val="001749F9"/>
    <w:rsid w:val="00180E83"/>
    <w:rsid w:val="00181203"/>
    <w:rsid w:val="00182330"/>
    <w:rsid w:val="00183C73"/>
    <w:rsid w:val="00184161"/>
    <w:rsid w:val="00184FEE"/>
    <w:rsid w:val="001850EF"/>
    <w:rsid w:val="001865BC"/>
    <w:rsid w:val="00187F28"/>
    <w:rsid w:val="001903B7"/>
    <w:rsid w:val="0019089D"/>
    <w:rsid w:val="00191EF8"/>
    <w:rsid w:val="0019316D"/>
    <w:rsid w:val="00193539"/>
    <w:rsid w:val="0019432D"/>
    <w:rsid w:val="001945F7"/>
    <w:rsid w:val="0019558C"/>
    <w:rsid w:val="00195E92"/>
    <w:rsid w:val="00197181"/>
    <w:rsid w:val="001978B1"/>
    <w:rsid w:val="001A30AC"/>
    <w:rsid w:val="001A31A2"/>
    <w:rsid w:val="001A4D90"/>
    <w:rsid w:val="001A5D0D"/>
    <w:rsid w:val="001B084D"/>
    <w:rsid w:val="001B40C9"/>
    <w:rsid w:val="001B485C"/>
    <w:rsid w:val="001B5BD2"/>
    <w:rsid w:val="001B6687"/>
    <w:rsid w:val="001B7900"/>
    <w:rsid w:val="001C1B74"/>
    <w:rsid w:val="001C296F"/>
    <w:rsid w:val="001C4B78"/>
    <w:rsid w:val="001C5719"/>
    <w:rsid w:val="001C64D6"/>
    <w:rsid w:val="001C7DC3"/>
    <w:rsid w:val="001D0AD9"/>
    <w:rsid w:val="001D166C"/>
    <w:rsid w:val="001D263B"/>
    <w:rsid w:val="001D6F3D"/>
    <w:rsid w:val="001D7057"/>
    <w:rsid w:val="001D7396"/>
    <w:rsid w:val="001D7C06"/>
    <w:rsid w:val="001D7F35"/>
    <w:rsid w:val="001D7F51"/>
    <w:rsid w:val="001E0E38"/>
    <w:rsid w:val="001E2930"/>
    <w:rsid w:val="001E3000"/>
    <w:rsid w:val="001E3540"/>
    <w:rsid w:val="001E39EC"/>
    <w:rsid w:val="001E58C4"/>
    <w:rsid w:val="001E5C3B"/>
    <w:rsid w:val="001E6F61"/>
    <w:rsid w:val="001E6FC2"/>
    <w:rsid w:val="001E7682"/>
    <w:rsid w:val="001F03AF"/>
    <w:rsid w:val="001F2110"/>
    <w:rsid w:val="001F3ADE"/>
    <w:rsid w:val="001F4713"/>
    <w:rsid w:val="0020431A"/>
    <w:rsid w:val="00205D17"/>
    <w:rsid w:val="00206C46"/>
    <w:rsid w:val="00210433"/>
    <w:rsid w:val="00211565"/>
    <w:rsid w:val="00215066"/>
    <w:rsid w:val="00215CA4"/>
    <w:rsid w:val="00216FB8"/>
    <w:rsid w:val="002208DA"/>
    <w:rsid w:val="00221206"/>
    <w:rsid w:val="002225BF"/>
    <w:rsid w:val="002227D7"/>
    <w:rsid w:val="00223BC8"/>
    <w:rsid w:val="002241BE"/>
    <w:rsid w:val="002265AB"/>
    <w:rsid w:val="00227E1A"/>
    <w:rsid w:val="002321BB"/>
    <w:rsid w:val="0023340A"/>
    <w:rsid w:val="00237CB5"/>
    <w:rsid w:val="00240798"/>
    <w:rsid w:val="0024086D"/>
    <w:rsid w:val="00242AF7"/>
    <w:rsid w:val="002444D5"/>
    <w:rsid w:val="0024463F"/>
    <w:rsid w:val="00244D2C"/>
    <w:rsid w:val="002459F5"/>
    <w:rsid w:val="00245CFA"/>
    <w:rsid w:val="002464C6"/>
    <w:rsid w:val="00251742"/>
    <w:rsid w:val="002528CC"/>
    <w:rsid w:val="00252C48"/>
    <w:rsid w:val="002538AC"/>
    <w:rsid w:val="002549B9"/>
    <w:rsid w:val="00256F57"/>
    <w:rsid w:val="002571C9"/>
    <w:rsid w:val="00257607"/>
    <w:rsid w:val="002611B5"/>
    <w:rsid w:val="00266FF7"/>
    <w:rsid w:val="0027204F"/>
    <w:rsid w:val="00272865"/>
    <w:rsid w:val="0027295A"/>
    <w:rsid w:val="002735BA"/>
    <w:rsid w:val="00273814"/>
    <w:rsid w:val="002753AF"/>
    <w:rsid w:val="002758CC"/>
    <w:rsid w:val="00275D79"/>
    <w:rsid w:val="00276252"/>
    <w:rsid w:val="00282019"/>
    <w:rsid w:val="0028262E"/>
    <w:rsid w:val="00282A9D"/>
    <w:rsid w:val="00283F8F"/>
    <w:rsid w:val="00284089"/>
    <w:rsid w:val="00285971"/>
    <w:rsid w:val="00285D37"/>
    <w:rsid w:val="00291F9A"/>
    <w:rsid w:val="00292EFF"/>
    <w:rsid w:val="00293DFC"/>
    <w:rsid w:val="002942A9"/>
    <w:rsid w:val="002953E6"/>
    <w:rsid w:val="002973C0"/>
    <w:rsid w:val="002A24CD"/>
    <w:rsid w:val="002A3E28"/>
    <w:rsid w:val="002A455E"/>
    <w:rsid w:val="002A4CE3"/>
    <w:rsid w:val="002A577A"/>
    <w:rsid w:val="002A7792"/>
    <w:rsid w:val="002A7B29"/>
    <w:rsid w:val="002A7CF7"/>
    <w:rsid w:val="002B023F"/>
    <w:rsid w:val="002B0755"/>
    <w:rsid w:val="002B27F6"/>
    <w:rsid w:val="002B42E9"/>
    <w:rsid w:val="002B54B0"/>
    <w:rsid w:val="002B6111"/>
    <w:rsid w:val="002B6BB4"/>
    <w:rsid w:val="002B7B32"/>
    <w:rsid w:val="002C098E"/>
    <w:rsid w:val="002C18EE"/>
    <w:rsid w:val="002C1C32"/>
    <w:rsid w:val="002C1DBC"/>
    <w:rsid w:val="002C208B"/>
    <w:rsid w:val="002C2146"/>
    <w:rsid w:val="002C2C90"/>
    <w:rsid w:val="002C44D0"/>
    <w:rsid w:val="002C7E2A"/>
    <w:rsid w:val="002D1428"/>
    <w:rsid w:val="002D2533"/>
    <w:rsid w:val="002D2F80"/>
    <w:rsid w:val="002D53AA"/>
    <w:rsid w:val="002D58B7"/>
    <w:rsid w:val="002D6626"/>
    <w:rsid w:val="002D6BE0"/>
    <w:rsid w:val="002D7611"/>
    <w:rsid w:val="002D7881"/>
    <w:rsid w:val="002E041A"/>
    <w:rsid w:val="002E0542"/>
    <w:rsid w:val="002E0C64"/>
    <w:rsid w:val="002E4528"/>
    <w:rsid w:val="002E6BE8"/>
    <w:rsid w:val="002F1C1C"/>
    <w:rsid w:val="002F203D"/>
    <w:rsid w:val="002F257B"/>
    <w:rsid w:val="002F3E27"/>
    <w:rsid w:val="002F4094"/>
    <w:rsid w:val="002F4E95"/>
    <w:rsid w:val="002F5E08"/>
    <w:rsid w:val="002F7D8A"/>
    <w:rsid w:val="00300465"/>
    <w:rsid w:val="003008F0"/>
    <w:rsid w:val="00300FE2"/>
    <w:rsid w:val="003048A7"/>
    <w:rsid w:val="0030528E"/>
    <w:rsid w:val="0030668D"/>
    <w:rsid w:val="00310F22"/>
    <w:rsid w:val="003110EA"/>
    <w:rsid w:val="00311E77"/>
    <w:rsid w:val="00314221"/>
    <w:rsid w:val="003143DD"/>
    <w:rsid w:val="003156B9"/>
    <w:rsid w:val="0031746E"/>
    <w:rsid w:val="003175E6"/>
    <w:rsid w:val="00320761"/>
    <w:rsid w:val="0032085E"/>
    <w:rsid w:val="00320D44"/>
    <w:rsid w:val="0032143A"/>
    <w:rsid w:val="00323567"/>
    <w:rsid w:val="00324EEC"/>
    <w:rsid w:val="00325627"/>
    <w:rsid w:val="003273F2"/>
    <w:rsid w:val="00332768"/>
    <w:rsid w:val="0033343A"/>
    <w:rsid w:val="0034062B"/>
    <w:rsid w:val="00341556"/>
    <w:rsid w:val="0034341B"/>
    <w:rsid w:val="00343CC7"/>
    <w:rsid w:val="00343FF7"/>
    <w:rsid w:val="00344AE4"/>
    <w:rsid w:val="00345BE3"/>
    <w:rsid w:val="00347C75"/>
    <w:rsid w:val="00350D9B"/>
    <w:rsid w:val="0035148D"/>
    <w:rsid w:val="00351EA8"/>
    <w:rsid w:val="00351FDD"/>
    <w:rsid w:val="00357A71"/>
    <w:rsid w:val="00360B5D"/>
    <w:rsid w:val="00361A2E"/>
    <w:rsid w:val="00361B7F"/>
    <w:rsid w:val="00361FD9"/>
    <w:rsid w:val="00363D47"/>
    <w:rsid w:val="003653DD"/>
    <w:rsid w:val="00366B4C"/>
    <w:rsid w:val="003678F0"/>
    <w:rsid w:val="0037088F"/>
    <w:rsid w:val="00370CC1"/>
    <w:rsid w:val="00371DE4"/>
    <w:rsid w:val="00373091"/>
    <w:rsid w:val="00373145"/>
    <w:rsid w:val="00373A40"/>
    <w:rsid w:val="00375909"/>
    <w:rsid w:val="00377459"/>
    <w:rsid w:val="00381981"/>
    <w:rsid w:val="003837B0"/>
    <w:rsid w:val="003839B7"/>
    <w:rsid w:val="00384D95"/>
    <w:rsid w:val="00385E84"/>
    <w:rsid w:val="003873AE"/>
    <w:rsid w:val="00387812"/>
    <w:rsid w:val="003900AB"/>
    <w:rsid w:val="00390139"/>
    <w:rsid w:val="00390356"/>
    <w:rsid w:val="0039223F"/>
    <w:rsid w:val="003922B6"/>
    <w:rsid w:val="00395D10"/>
    <w:rsid w:val="00396BCD"/>
    <w:rsid w:val="003972A2"/>
    <w:rsid w:val="003A0431"/>
    <w:rsid w:val="003A07EB"/>
    <w:rsid w:val="003A0E8B"/>
    <w:rsid w:val="003A2FC7"/>
    <w:rsid w:val="003A42AD"/>
    <w:rsid w:val="003A4F92"/>
    <w:rsid w:val="003A5D8B"/>
    <w:rsid w:val="003A60E7"/>
    <w:rsid w:val="003A685D"/>
    <w:rsid w:val="003A7B6A"/>
    <w:rsid w:val="003B21D6"/>
    <w:rsid w:val="003B2327"/>
    <w:rsid w:val="003B2DEA"/>
    <w:rsid w:val="003B5390"/>
    <w:rsid w:val="003B57E6"/>
    <w:rsid w:val="003B67D5"/>
    <w:rsid w:val="003C12FD"/>
    <w:rsid w:val="003C23B2"/>
    <w:rsid w:val="003C48C3"/>
    <w:rsid w:val="003C4978"/>
    <w:rsid w:val="003C54A3"/>
    <w:rsid w:val="003C6C95"/>
    <w:rsid w:val="003C6D7C"/>
    <w:rsid w:val="003D0651"/>
    <w:rsid w:val="003D0D18"/>
    <w:rsid w:val="003D1010"/>
    <w:rsid w:val="003D2CAB"/>
    <w:rsid w:val="003D2CE0"/>
    <w:rsid w:val="003D7887"/>
    <w:rsid w:val="003D7CC0"/>
    <w:rsid w:val="003E0E10"/>
    <w:rsid w:val="003E3339"/>
    <w:rsid w:val="003E3BAE"/>
    <w:rsid w:val="003E56AF"/>
    <w:rsid w:val="003F2207"/>
    <w:rsid w:val="003F30BA"/>
    <w:rsid w:val="003F3B33"/>
    <w:rsid w:val="003F577E"/>
    <w:rsid w:val="003F7D7E"/>
    <w:rsid w:val="0040201A"/>
    <w:rsid w:val="00403B21"/>
    <w:rsid w:val="004042E5"/>
    <w:rsid w:val="00406EFD"/>
    <w:rsid w:val="00406F4B"/>
    <w:rsid w:val="004107A3"/>
    <w:rsid w:val="00411E19"/>
    <w:rsid w:val="00411ED7"/>
    <w:rsid w:val="00412697"/>
    <w:rsid w:val="004153B3"/>
    <w:rsid w:val="004154E4"/>
    <w:rsid w:val="004158A9"/>
    <w:rsid w:val="00416CEA"/>
    <w:rsid w:val="00417EAF"/>
    <w:rsid w:val="00420698"/>
    <w:rsid w:val="00421837"/>
    <w:rsid w:val="00426779"/>
    <w:rsid w:val="004277EF"/>
    <w:rsid w:val="00427B8E"/>
    <w:rsid w:val="00433ED4"/>
    <w:rsid w:val="004378FF"/>
    <w:rsid w:val="00437FBA"/>
    <w:rsid w:val="00440D7A"/>
    <w:rsid w:val="00442123"/>
    <w:rsid w:val="00442128"/>
    <w:rsid w:val="00443FAA"/>
    <w:rsid w:val="004466E3"/>
    <w:rsid w:val="004478A1"/>
    <w:rsid w:val="004513B8"/>
    <w:rsid w:val="00451FFD"/>
    <w:rsid w:val="00452845"/>
    <w:rsid w:val="00452A86"/>
    <w:rsid w:val="00453DC9"/>
    <w:rsid w:val="00453FAB"/>
    <w:rsid w:val="0046020F"/>
    <w:rsid w:val="004609B9"/>
    <w:rsid w:val="00461EA9"/>
    <w:rsid w:val="00462519"/>
    <w:rsid w:val="004641F4"/>
    <w:rsid w:val="00464883"/>
    <w:rsid w:val="00464A0F"/>
    <w:rsid w:val="00465511"/>
    <w:rsid w:val="00465A4B"/>
    <w:rsid w:val="00466AF2"/>
    <w:rsid w:val="00470B3C"/>
    <w:rsid w:val="00471D0D"/>
    <w:rsid w:val="00472A1E"/>
    <w:rsid w:val="00475BC0"/>
    <w:rsid w:val="00480A4A"/>
    <w:rsid w:val="004823CF"/>
    <w:rsid w:val="00483E1F"/>
    <w:rsid w:val="00484A17"/>
    <w:rsid w:val="00487944"/>
    <w:rsid w:val="0049001A"/>
    <w:rsid w:val="0049031C"/>
    <w:rsid w:val="00490434"/>
    <w:rsid w:val="00492EFE"/>
    <w:rsid w:val="00494954"/>
    <w:rsid w:val="00495EF1"/>
    <w:rsid w:val="004965C0"/>
    <w:rsid w:val="004978B5"/>
    <w:rsid w:val="004A0418"/>
    <w:rsid w:val="004A0687"/>
    <w:rsid w:val="004A09C8"/>
    <w:rsid w:val="004A0FB4"/>
    <w:rsid w:val="004A3D00"/>
    <w:rsid w:val="004A4D3E"/>
    <w:rsid w:val="004A5DA2"/>
    <w:rsid w:val="004A6275"/>
    <w:rsid w:val="004A6753"/>
    <w:rsid w:val="004A6E7D"/>
    <w:rsid w:val="004A76A1"/>
    <w:rsid w:val="004A7BE8"/>
    <w:rsid w:val="004A7D4A"/>
    <w:rsid w:val="004B136F"/>
    <w:rsid w:val="004B19E5"/>
    <w:rsid w:val="004B1C97"/>
    <w:rsid w:val="004B1E3F"/>
    <w:rsid w:val="004B3DB1"/>
    <w:rsid w:val="004B4327"/>
    <w:rsid w:val="004B531C"/>
    <w:rsid w:val="004B560A"/>
    <w:rsid w:val="004C0D64"/>
    <w:rsid w:val="004C2A3E"/>
    <w:rsid w:val="004C33DA"/>
    <w:rsid w:val="004C539C"/>
    <w:rsid w:val="004C55D6"/>
    <w:rsid w:val="004C561A"/>
    <w:rsid w:val="004C639B"/>
    <w:rsid w:val="004C7104"/>
    <w:rsid w:val="004D0E7D"/>
    <w:rsid w:val="004D0EEF"/>
    <w:rsid w:val="004D1E79"/>
    <w:rsid w:val="004D2046"/>
    <w:rsid w:val="004D219B"/>
    <w:rsid w:val="004D29F2"/>
    <w:rsid w:val="004D3D7E"/>
    <w:rsid w:val="004D53D1"/>
    <w:rsid w:val="004D74FB"/>
    <w:rsid w:val="004D773C"/>
    <w:rsid w:val="004D7DCC"/>
    <w:rsid w:val="004D7EC1"/>
    <w:rsid w:val="004E4A5E"/>
    <w:rsid w:val="004E6061"/>
    <w:rsid w:val="004E6346"/>
    <w:rsid w:val="004E70BC"/>
    <w:rsid w:val="004E733B"/>
    <w:rsid w:val="004E7551"/>
    <w:rsid w:val="004E7996"/>
    <w:rsid w:val="004F21EB"/>
    <w:rsid w:val="004F282D"/>
    <w:rsid w:val="004F2EE5"/>
    <w:rsid w:val="004F45A6"/>
    <w:rsid w:val="004F53AC"/>
    <w:rsid w:val="004F5464"/>
    <w:rsid w:val="004F5CB8"/>
    <w:rsid w:val="004F6002"/>
    <w:rsid w:val="00500975"/>
    <w:rsid w:val="00500C6C"/>
    <w:rsid w:val="00501160"/>
    <w:rsid w:val="005041C8"/>
    <w:rsid w:val="00504B25"/>
    <w:rsid w:val="00505197"/>
    <w:rsid w:val="00505604"/>
    <w:rsid w:val="00505900"/>
    <w:rsid w:val="00505D2C"/>
    <w:rsid w:val="0051331D"/>
    <w:rsid w:val="005149A3"/>
    <w:rsid w:val="0051636B"/>
    <w:rsid w:val="00520171"/>
    <w:rsid w:val="005202BD"/>
    <w:rsid w:val="00520596"/>
    <w:rsid w:val="00520C84"/>
    <w:rsid w:val="00522216"/>
    <w:rsid w:val="00524FEB"/>
    <w:rsid w:val="0052611D"/>
    <w:rsid w:val="00526737"/>
    <w:rsid w:val="00530ACC"/>
    <w:rsid w:val="00531CC9"/>
    <w:rsid w:val="005344C8"/>
    <w:rsid w:val="005347EC"/>
    <w:rsid w:val="00535147"/>
    <w:rsid w:val="005355AC"/>
    <w:rsid w:val="00535B34"/>
    <w:rsid w:val="0053663E"/>
    <w:rsid w:val="00537F79"/>
    <w:rsid w:val="00540C59"/>
    <w:rsid w:val="005424EE"/>
    <w:rsid w:val="00542DA5"/>
    <w:rsid w:val="0054609C"/>
    <w:rsid w:val="00551F6C"/>
    <w:rsid w:val="0055207E"/>
    <w:rsid w:val="00552DE5"/>
    <w:rsid w:val="005545D6"/>
    <w:rsid w:val="00554E36"/>
    <w:rsid w:val="00560008"/>
    <w:rsid w:val="0056088A"/>
    <w:rsid w:val="0056127A"/>
    <w:rsid w:val="00562842"/>
    <w:rsid w:val="00564551"/>
    <w:rsid w:val="005648A0"/>
    <w:rsid w:val="00567160"/>
    <w:rsid w:val="00572137"/>
    <w:rsid w:val="0057230F"/>
    <w:rsid w:val="0057342B"/>
    <w:rsid w:val="00574FC3"/>
    <w:rsid w:val="0057512D"/>
    <w:rsid w:val="00580BB2"/>
    <w:rsid w:val="00582D43"/>
    <w:rsid w:val="00583C5A"/>
    <w:rsid w:val="00583CA0"/>
    <w:rsid w:val="00585F02"/>
    <w:rsid w:val="005867F3"/>
    <w:rsid w:val="00591261"/>
    <w:rsid w:val="005961CB"/>
    <w:rsid w:val="00597D29"/>
    <w:rsid w:val="005A02EA"/>
    <w:rsid w:val="005A18FF"/>
    <w:rsid w:val="005A1CD5"/>
    <w:rsid w:val="005A25F7"/>
    <w:rsid w:val="005A2630"/>
    <w:rsid w:val="005A32A7"/>
    <w:rsid w:val="005A37ED"/>
    <w:rsid w:val="005A66FC"/>
    <w:rsid w:val="005A7350"/>
    <w:rsid w:val="005B031C"/>
    <w:rsid w:val="005B25DD"/>
    <w:rsid w:val="005B4229"/>
    <w:rsid w:val="005B7387"/>
    <w:rsid w:val="005B7883"/>
    <w:rsid w:val="005C0B72"/>
    <w:rsid w:val="005C1EF2"/>
    <w:rsid w:val="005C3AE5"/>
    <w:rsid w:val="005C6693"/>
    <w:rsid w:val="005C6EAB"/>
    <w:rsid w:val="005D08BB"/>
    <w:rsid w:val="005D0B19"/>
    <w:rsid w:val="005D2066"/>
    <w:rsid w:val="005D349D"/>
    <w:rsid w:val="005D5EF9"/>
    <w:rsid w:val="005D69DE"/>
    <w:rsid w:val="005D7016"/>
    <w:rsid w:val="005E037C"/>
    <w:rsid w:val="005E280F"/>
    <w:rsid w:val="005E2A0D"/>
    <w:rsid w:val="005E3529"/>
    <w:rsid w:val="005E4ECE"/>
    <w:rsid w:val="005E6E33"/>
    <w:rsid w:val="005F056D"/>
    <w:rsid w:val="005F0BDF"/>
    <w:rsid w:val="005F1CA8"/>
    <w:rsid w:val="005F1DEF"/>
    <w:rsid w:val="005F1E90"/>
    <w:rsid w:val="005F24B9"/>
    <w:rsid w:val="005F3A66"/>
    <w:rsid w:val="005F5C50"/>
    <w:rsid w:val="005F6500"/>
    <w:rsid w:val="0060108A"/>
    <w:rsid w:val="00602D4E"/>
    <w:rsid w:val="00603B08"/>
    <w:rsid w:val="00604F76"/>
    <w:rsid w:val="006054D9"/>
    <w:rsid w:val="00605E3F"/>
    <w:rsid w:val="00610DC8"/>
    <w:rsid w:val="00610E00"/>
    <w:rsid w:val="0061190B"/>
    <w:rsid w:val="00612026"/>
    <w:rsid w:val="00613072"/>
    <w:rsid w:val="00613F99"/>
    <w:rsid w:val="006217C7"/>
    <w:rsid w:val="00623003"/>
    <w:rsid w:val="0062374C"/>
    <w:rsid w:val="00623FFE"/>
    <w:rsid w:val="00625C4F"/>
    <w:rsid w:val="00626259"/>
    <w:rsid w:val="00627574"/>
    <w:rsid w:val="00627F4E"/>
    <w:rsid w:val="00630660"/>
    <w:rsid w:val="00630668"/>
    <w:rsid w:val="00632824"/>
    <w:rsid w:val="0063337F"/>
    <w:rsid w:val="006348E9"/>
    <w:rsid w:val="0063663A"/>
    <w:rsid w:val="00636760"/>
    <w:rsid w:val="00636F91"/>
    <w:rsid w:val="00640596"/>
    <w:rsid w:val="00640F4D"/>
    <w:rsid w:val="00641774"/>
    <w:rsid w:val="0064444F"/>
    <w:rsid w:val="00644FDA"/>
    <w:rsid w:val="006458B9"/>
    <w:rsid w:val="00646275"/>
    <w:rsid w:val="00646D14"/>
    <w:rsid w:val="006470C4"/>
    <w:rsid w:val="006473C4"/>
    <w:rsid w:val="006501DF"/>
    <w:rsid w:val="00651A70"/>
    <w:rsid w:val="00652C2D"/>
    <w:rsid w:val="00653F22"/>
    <w:rsid w:val="00654F0A"/>
    <w:rsid w:val="006553E1"/>
    <w:rsid w:val="00655D2E"/>
    <w:rsid w:val="00657BF4"/>
    <w:rsid w:val="00657F39"/>
    <w:rsid w:val="00662335"/>
    <w:rsid w:val="0066460C"/>
    <w:rsid w:val="00667C58"/>
    <w:rsid w:val="00667C63"/>
    <w:rsid w:val="0067099B"/>
    <w:rsid w:val="006710D0"/>
    <w:rsid w:val="00672A94"/>
    <w:rsid w:val="00672E5F"/>
    <w:rsid w:val="0067475C"/>
    <w:rsid w:val="00676CE5"/>
    <w:rsid w:val="00677482"/>
    <w:rsid w:val="00677CD4"/>
    <w:rsid w:val="00680DC4"/>
    <w:rsid w:val="00681488"/>
    <w:rsid w:val="006828ED"/>
    <w:rsid w:val="00684E37"/>
    <w:rsid w:val="0068618C"/>
    <w:rsid w:val="00687330"/>
    <w:rsid w:val="00687B51"/>
    <w:rsid w:val="006902B7"/>
    <w:rsid w:val="00691C32"/>
    <w:rsid w:val="0069215A"/>
    <w:rsid w:val="00692478"/>
    <w:rsid w:val="00693525"/>
    <w:rsid w:val="0069407A"/>
    <w:rsid w:val="00694D72"/>
    <w:rsid w:val="00694F04"/>
    <w:rsid w:val="00695ABD"/>
    <w:rsid w:val="00696495"/>
    <w:rsid w:val="006A40D4"/>
    <w:rsid w:val="006A4636"/>
    <w:rsid w:val="006A4B60"/>
    <w:rsid w:val="006A6BFE"/>
    <w:rsid w:val="006A6F95"/>
    <w:rsid w:val="006B01C4"/>
    <w:rsid w:val="006B1415"/>
    <w:rsid w:val="006B431B"/>
    <w:rsid w:val="006B6391"/>
    <w:rsid w:val="006C0ADF"/>
    <w:rsid w:val="006C1161"/>
    <w:rsid w:val="006C12CF"/>
    <w:rsid w:val="006C18DF"/>
    <w:rsid w:val="006C2266"/>
    <w:rsid w:val="006C27F4"/>
    <w:rsid w:val="006C30EC"/>
    <w:rsid w:val="006C48F8"/>
    <w:rsid w:val="006C4C46"/>
    <w:rsid w:val="006C56EA"/>
    <w:rsid w:val="006C7D9F"/>
    <w:rsid w:val="006D0595"/>
    <w:rsid w:val="006D1FB9"/>
    <w:rsid w:val="006D2703"/>
    <w:rsid w:val="006D3E1D"/>
    <w:rsid w:val="006D4284"/>
    <w:rsid w:val="006D4D10"/>
    <w:rsid w:val="006E268C"/>
    <w:rsid w:val="006E2AD6"/>
    <w:rsid w:val="006E2E55"/>
    <w:rsid w:val="006E3467"/>
    <w:rsid w:val="006E49E8"/>
    <w:rsid w:val="006E53E8"/>
    <w:rsid w:val="006E7A42"/>
    <w:rsid w:val="006E7D28"/>
    <w:rsid w:val="006F11B8"/>
    <w:rsid w:val="006F13DC"/>
    <w:rsid w:val="006F48F5"/>
    <w:rsid w:val="006F4C7E"/>
    <w:rsid w:val="006F7D94"/>
    <w:rsid w:val="007025CF"/>
    <w:rsid w:val="00703D23"/>
    <w:rsid w:val="00710DBC"/>
    <w:rsid w:val="007112D6"/>
    <w:rsid w:val="00713EC3"/>
    <w:rsid w:val="007148A3"/>
    <w:rsid w:val="00722593"/>
    <w:rsid w:val="00723A64"/>
    <w:rsid w:val="007242BB"/>
    <w:rsid w:val="007244C7"/>
    <w:rsid w:val="00727607"/>
    <w:rsid w:val="007301EB"/>
    <w:rsid w:val="0073073F"/>
    <w:rsid w:val="007312BC"/>
    <w:rsid w:val="00731913"/>
    <w:rsid w:val="00732FA6"/>
    <w:rsid w:val="00733B8C"/>
    <w:rsid w:val="007370BB"/>
    <w:rsid w:val="00737226"/>
    <w:rsid w:val="00737554"/>
    <w:rsid w:val="00737593"/>
    <w:rsid w:val="00737971"/>
    <w:rsid w:val="00737DBE"/>
    <w:rsid w:val="00742073"/>
    <w:rsid w:val="00742DD7"/>
    <w:rsid w:val="00746A85"/>
    <w:rsid w:val="00746C9A"/>
    <w:rsid w:val="007474FD"/>
    <w:rsid w:val="007477DA"/>
    <w:rsid w:val="00752FB5"/>
    <w:rsid w:val="00753C97"/>
    <w:rsid w:val="007553F7"/>
    <w:rsid w:val="007577A8"/>
    <w:rsid w:val="007623CC"/>
    <w:rsid w:val="0076561C"/>
    <w:rsid w:val="00767328"/>
    <w:rsid w:val="0076770C"/>
    <w:rsid w:val="0077135C"/>
    <w:rsid w:val="0077143C"/>
    <w:rsid w:val="00773351"/>
    <w:rsid w:val="00776533"/>
    <w:rsid w:val="00776D59"/>
    <w:rsid w:val="0077727B"/>
    <w:rsid w:val="00777A64"/>
    <w:rsid w:val="007801CD"/>
    <w:rsid w:val="00780D8C"/>
    <w:rsid w:val="00782204"/>
    <w:rsid w:val="007833F7"/>
    <w:rsid w:val="0078451B"/>
    <w:rsid w:val="00784D66"/>
    <w:rsid w:val="0078558E"/>
    <w:rsid w:val="0078611C"/>
    <w:rsid w:val="007876C5"/>
    <w:rsid w:val="00787947"/>
    <w:rsid w:val="00790CA2"/>
    <w:rsid w:val="0079138C"/>
    <w:rsid w:val="00791896"/>
    <w:rsid w:val="00792197"/>
    <w:rsid w:val="00794945"/>
    <w:rsid w:val="007961DE"/>
    <w:rsid w:val="0079623F"/>
    <w:rsid w:val="00797507"/>
    <w:rsid w:val="007A308C"/>
    <w:rsid w:val="007A3E57"/>
    <w:rsid w:val="007A4D76"/>
    <w:rsid w:val="007A568A"/>
    <w:rsid w:val="007A5AB4"/>
    <w:rsid w:val="007A5ED3"/>
    <w:rsid w:val="007A6870"/>
    <w:rsid w:val="007B1EA3"/>
    <w:rsid w:val="007B2345"/>
    <w:rsid w:val="007B3568"/>
    <w:rsid w:val="007B3A39"/>
    <w:rsid w:val="007B5732"/>
    <w:rsid w:val="007B58D3"/>
    <w:rsid w:val="007C0352"/>
    <w:rsid w:val="007C3D87"/>
    <w:rsid w:val="007C5B69"/>
    <w:rsid w:val="007C6966"/>
    <w:rsid w:val="007C697D"/>
    <w:rsid w:val="007C70F0"/>
    <w:rsid w:val="007C75FA"/>
    <w:rsid w:val="007C7899"/>
    <w:rsid w:val="007D04CC"/>
    <w:rsid w:val="007D082B"/>
    <w:rsid w:val="007D12BE"/>
    <w:rsid w:val="007D2244"/>
    <w:rsid w:val="007D2CAA"/>
    <w:rsid w:val="007D374E"/>
    <w:rsid w:val="007D39D7"/>
    <w:rsid w:val="007D4DE6"/>
    <w:rsid w:val="007E13D4"/>
    <w:rsid w:val="007E22DC"/>
    <w:rsid w:val="007E690C"/>
    <w:rsid w:val="007E750F"/>
    <w:rsid w:val="007E7B96"/>
    <w:rsid w:val="007F3794"/>
    <w:rsid w:val="007F4A46"/>
    <w:rsid w:val="007F518A"/>
    <w:rsid w:val="007F7070"/>
    <w:rsid w:val="0080023D"/>
    <w:rsid w:val="008019E9"/>
    <w:rsid w:val="00801D7E"/>
    <w:rsid w:val="0080408C"/>
    <w:rsid w:val="00804449"/>
    <w:rsid w:val="00805335"/>
    <w:rsid w:val="00805C4C"/>
    <w:rsid w:val="00806736"/>
    <w:rsid w:val="00810EF0"/>
    <w:rsid w:val="00810F8A"/>
    <w:rsid w:val="00812E3A"/>
    <w:rsid w:val="0081554D"/>
    <w:rsid w:val="00817912"/>
    <w:rsid w:val="00820391"/>
    <w:rsid w:val="0082092E"/>
    <w:rsid w:val="0082334E"/>
    <w:rsid w:val="00825198"/>
    <w:rsid w:val="008254D9"/>
    <w:rsid w:val="00826141"/>
    <w:rsid w:val="00826D5A"/>
    <w:rsid w:val="00827EF6"/>
    <w:rsid w:val="00830602"/>
    <w:rsid w:val="00831189"/>
    <w:rsid w:val="00831342"/>
    <w:rsid w:val="008327CA"/>
    <w:rsid w:val="00832B7E"/>
    <w:rsid w:val="00833CA7"/>
    <w:rsid w:val="00833F78"/>
    <w:rsid w:val="00834444"/>
    <w:rsid w:val="00836C28"/>
    <w:rsid w:val="00837A8B"/>
    <w:rsid w:val="008409D5"/>
    <w:rsid w:val="00840E03"/>
    <w:rsid w:val="008422EF"/>
    <w:rsid w:val="00845839"/>
    <w:rsid w:val="00845D90"/>
    <w:rsid w:val="0084618C"/>
    <w:rsid w:val="00850AB8"/>
    <w:rsid w:val="0085170A"/>
    <w:rsid w:val="00852FD4"/>
    <w:rsid w:val="00855B6C"/>
    <w:rsid w:val="0085789B"/>
    <w:rsid w:val="00857B1D"/>
    <w:rsid w:val="0086023F"/>
    <w:rsid w:val="00860994"/>
    <w:rsid w:val="008610F5"/>
    <w:rsid w:val="0086290E"/>
    <w:rsid w:val="00865D58"/>
    <w:rsid w:val="00867563"/>
    <w:rsid w:val="00867880"/>
    <w:rsid w:val="008678CB"/>
    <w:rsid w:val="00870222"/>
    <w:rsid w:val="00870F89"/>
    <w:rsid w:val="00871522"/>
    <w:rsid w:val="00872BBE"/>
    <w:rsid w:val="00873BB3"/>
    <w:rsid w:val="008760C1"/>
    <w:rsid w:val="00877790"/>
    <w:rsid w:val="00877A23"/>
    <w:rsid w:val="008805A0"/>
    <w:rsid w:val="008805FB"/>
    <w:rsid w:val="0088161F"/>
    <w:rsid w:val="00881A98"/>
    <w:rsid w:val="00882CB3"/>
    <w:rsid w:val="00883EC2"/>
    <w:rsid w:val="00883FF2"/>
    <w:rsid w:val="00884607"/>
    <w:rsid w:val="00884C49"/>
    <w:rsid w:val="0088519B"/>
    <w:rsid w:val="00887D53"/>
    <w:rsid w:val="00894056"/>
    <w:rsid w:val="008947F8"/>
    <w:rsid w:val="00894C95"/>
    <w:rsid w:val="0089667B"/>
    <w:rsid w:val="00897207"/>
    <w:rsid w:val="00897415"/>
    <w:rsid w:val="008A0745"/>
    <w:rsid w:val="008A0764"/>
    <w:rsid w:val="008A1332"/>
    <w:rsid w:val="008A1A55"/>
    <w:rsid w:val="008A20F3"/>
    <w:rsid w:val="008A3DFE"/>
    <w:rsid w:val="008A46D1"/>
    <w:rsid w:val="008A4C84"/>
    <w:rsid w:val="008A6CE5"/>
    <w:rsid w:val="008B055F"/>
    <w:rsid w:val="008B0618"/>
    <w:rsid w:val="008B40CB"/>
    <w:rsid w:val="008B5662"/>
    <w:rsid w:val="008B6286"/>
    <w:rsid w:val="008B6FA2"/>
    <w:rsid w:val="008C07DE"/>
    <w:rsid w:val="008C2CBD"/>
    <w:rsid w:val="008C3DC6"/>
    <w:rsid w:val="008C4F40"/>
    <w:rsid w:val="008C589A"/>
    <w:rsid w:val="008C59B5"/>
    <w:rsid w:val="008C7241"/>
    <w:rsid w:val="008C7A7F"/>
    <w:rsid w:val="008D01FD"/>
    <w:rsid w:val="008D028B"/>
    <w:rsid w:val="008D0660"/>
    <w:rsid w:val="008D167B"/>
    <w:rsid w:val="008D2281"/>
    <w:rsid w:val="008D2E64"/>
    <w:rsid w:val="008D36BC"/>
    <w:rsid w:val="008D562A"/>
    <w:rsid w:val="008D5CB1"/>
    <w:rsid w:val="008D61B8"/>
    <w:rsid w:val="008D70C3"/>
    <w:rsid w:val="008E0B3A"/>
    <w:rsid w:val="008E34A1"/>
    <w:rsid w:val="008E3EBA"/>
    <w:rsid w:val="008E4C68"/>
    <w:rsid w:val="008E51D4"/>
    <w:rsid w:val="008E720E"/>
    <w:rsid w:val="008E7EFB"/>
    <w:rsid w:val="008F053A"/>
    <w:rsid w:val="008F281A"/>
    <w:rsid w:val="008F43A0"/>
    <w:rsid w:val="008F6160"/>
    <w:rsid w:val="008F6227"/>
    <w:rsid w:val="008F680F"/>
    <w:rsid w:val="00900FC3"/>
    <w:rsid w:val="00901E9D"/>
    <w:rsid w:val="00902589"/>
    <w:rsid w:val="00903169"/>
    <w:rsid w:val="00904AEF"/>
    <w:rsid w:val="009052D4"/>
    <w:rsid w:val="00907CA5"/>
    <w:rsid w:val="00907E3C"/>
    <w:rsid w:val="009101EF"/>
    <w:rsid w:val="009113B2"/>
    <w:rsid w:val="00912419"/>
    <w:rsid w:val="00913978"/>
    <w:rsid w:val="00913AD6"/>
    <w:rsid w:val="00916195"/>
    <w:rsid w:val="0091641C"/>
    <w:rsid w:val="00916B42"/>
    <w:rsid w:val="00917527"/>
    <w:rsid w:val="0092052D"/>
    <w:rsid w:val="009213BB"/>
    <w:rsid w:val="00926FCB"/>
    <w:rsid w:val="00927D47"/>
    <w:rsid w:val="0093010B"/>
    <w:rsid w:val="00933275"/>
    <w:rsid w:val="00934A99"/>
    <w:rsid w:val="00935CE4"/>
    <w:rsid w:val="00937460"/>
    <w:rsid w:val="00937887"/>
    <w:rsid w:val="00937F31"/>
    <w:rsid w:val="00940713"/>
    <w:rsid w:val="00941F90"/>
    <w:rsid w:val="00943E7A"/>
    <w:rsid w:val="009467E7"/>
    <w:rsid w:val="00947DBB"/>
    <w:rsid w:val="0095157F"/>
    <w:rsid w:val="00953851"/>
    <w:rsid w:val="00954091"/>
    <w:rsid w:val="00954418"/>
    <w:rsid w:val="0095648C"/>
    <w:rsid w:val="0095659A"/>
    <w:rsid w:val="00957163"/>
    <w:rsid w:val="00961747"/>
    <w:rsid w:val="00963B43"/>
    <w:rsid w:val="00964B20"/>
    <w:rsid w:val="0096623E"/>
    <w:rsid w:val="00970047"/>
    <w:rsid w:val="009716F4"/>
    <w:rsid w:val="00974830"/>
    <w:rsid w:val="00974835"/>
    <w:rsid w:val="00981089"/>
    <w:rsid w:val="00982825"/>
    <w:rsid w:val="00983FB6"/>
    <w:rsid w:val="00987308"/>
    <w:rsid w:val="00987E19"/>
    <w:rsid w:val="009924FB"/>
    <w:rsid w:val="00992DC4"/>
    <w:rsid w:val="009932AF"/>
    <w:rsid w:val="009932B0"/>
    <w:rsid w:val="00994037"/>
    <w:rsid w:val="009951D2"/>
    <w:rsid w:val="00995CBE"/>
    <w:rsid w:val="00997208"/>
    <w:rsid w:val="009A22AC"/>
    <w:rsid w:val="009A26E5"/>
    <w:rsid w:val="009A44AB"/>
    <w:rsid w:val="009A4717"/>
    <w:rsid w:val="009A66E4"/>
    <w:rsid w:val="009B4451"/>
    <w:rsid w:val="009B6C0D"/>
    <w:rsid w:val="009B6CA2"/>
    <w:rsid w:val="009B79E8"/>
    <w:rsid w:val="009B7B30"/>
    <w:rsid w:val="009C05A4"/>
    <w:rsid w:val="009C21A8"/>
    <w:rsid w:val="009C2AF9"/>
    <w:rsid w:val="009C371A"/>
    <w:rsid w:val="009C3905"/>
    <w:rsid w:val="009C4E2F"/>
    <w:rsid w:val="009C53D1"/>
    <w:rsid w:val="009D0166"/>
    <w:rsid w:val="009D15C4"/>
    <w:rsid w:val="009D1819"/>
    <w:rsid w:val="009D338C"/>
    <w:rsid w:val="009D3BD4"/>
    <w:rsid w:val="009D4F7C"/>
    <w:rsid w:val="009D52DA"/>
    <w:rsid w:val="009D5D5B"/>
    <w:rsid w:val="009E0ED5"/>
    <w:rsid w:val="009E127F"/>
    <w:rsid w:val="009E13B1"/>
    <w:rsid w:val="009E20C1"/>
    <w:rsid w:val="009E3A0D"/>
    <w:rsid w:val="009E4645"/>
    <w:rsid w:val="009E5086"/>
    <w:rsid w:val="009E7616"/>
    <w:rsid w:val="009E7A9B"/>
    <w:rsid w:val="009F1100"/>
    <w:rsid w:val="009F1572"/>
    <w:rsid w:val="009F4385"/>
    <w:rsid w:val="009F4A6B"/>
    <w:rsid w:val="009F67E5"/>
    <w:rsid w:val="009F7064"/>
    <w:rsid w:val="00A0037F"/>
    <w:rsid w:val="00A02299"/>
    <w:rsid w:val="00A036DF"/>
    <w:rsid w:val="00A103B2"/>
    <w:rsid w:val="00A1161D"/>
    <w:rsid w:val="00A1244A"/>
    <w:rsid w:val="00A139A5"/>
    <w:rsid w:val="00A143FE"/>
    <w:rsid w:val="00A155A1"/>
    <w:rsid w:val="00A17055"/>
    <w:rsid w:val="00A22BE0"/>
    <w:rsid w:val="00A23408"/>
    <w:rsid w:val="00A24AC8"/>
    <w:rsid w:val="00A258D3"/>
    <w:rsid w:val="00A261DA"/>
    <w:rsid w:val="00A26386"/>
    <w:rsid w:val="00A26E5B"/>
    <w:rsid w:val="00A323F1"/>
    <w:rsid w:val="00A33202"/>
    <w:rsid w:val="00A33F25"/>
    <w:rsid w:val="00A40723"/>
    <w:rsid w:val="00A40B76"/>
    <w:rsid w:val="00A410B0"/>
    <w:rsid w:val="00A46A50"/>
    <w:rsid w:val="00A47AF1"/>
    <w:rsid w:val="00A5152D"/>
    <w:rsid w:val="00A5242F"/>
    <w:rsid w:val="00A52E9B"/>
    <w:rsid w:val="00A5494C"/>
    <w:rsid w:val="00A549A5"/>
    <w:rsid w:val="00A54F48"/>
    <w:rsid w:val="00A55B18"/>
    <w:rsid w:val="00A56318"/>
    <w:rsid w:val="00A564E6"/>
    <w:rsid w:val="00A6013B"/>
    <w:rsid w:val="00A60B01"/>
    <w:rsid w:val="00A6107D"/>
    <w:rsid w:val="00A620D8"/>
    <w:rsid w:val="00A641EA"/>
    <w:rsid w:val="00A64B8A"/>
    <w:rsid w:val="00A65F8A"/>
    <w:rsid w:val="00A708A8"/>
    <w:rsid w:val="00A7104E"/>
    <w:rsid w:val="00A728AB"/>
    <w:rsid w:val="00A7576C"/>
    <w:rsid w:val="00A757DE"/>
    <w:rsid w:val="00A80BED"/>
    <w:rsid w:val="00A80EB9"/>
    <w:rsid w:val="00A81FF4"/>
    <w:rsid w:val="00A821C7"/>
    <w:rsid w:val="00A82658"/>
    <w:rsid w:val="00A833DA"/>
    <w:rsid w:val="00A845C1"/>
    <w:rsid w:val="00A93F65"/>
    <w:rsid w:val="00A9469F"/>
    <w:rsid w:val="00A94999"/>
    <w:rsid w:val="00A95B76"/>
    <w:rsid w:val="00A95E84"/>
    <w:rsid w:val="00A9753C"/>
    <w:rsid w:val="00AA0503"/>
    <w:rsid w:val="00AA0786"/>
    <w:rsid w:val="00AA26FF"/>
    <w:rsid w:val="00AA3296"/>
    <w:rsid w:val="00AA5CB9"/>
    <w:rsid w:val="00AA67DD"/>
    <w:rsid w:val="00AA7782"/>
    <w:rsid w:val="00AB045F"/>
    <w:rsid w:val="00AB0C87"/>
    <w:rsid w:val="00AB120B"/>
    <w:rsid w:val="00AB163D"/>
    <w:rsid w:val="00AB2D92"/>
    <w:rsid w:val="00AB5BA0"/>
    <w:rsid w:val="00AC1990"/>
    <w:rsid w:val="00AC2E20"/>
    <w:rsid w:val="00AC407E"/>
    <w:rsid w:val="00AC4A0B"/>
    <w:rsid w:val="00AC5627"/>
    <w:rsid w:val="00AC7276"/>
    <w:rsid w:val="00AC7338"/>
    <w:rsid w:val="00AC782B"/>
    <w:rsid w:val="00AD0920"/>
    <w:rsid w:val="00AD19F9"/>
    <w:rsid w:val="00AD1D31"/>
    <w:rsid w:val="00AD2FB9"/>
    <w:rsid w:val="00AD4143"/>
    <w:rsid w:val="00AD55CD"/>
    <w:rsid w:val="00AD5814"/>
    <w:rsid w:val="00AD67FB"/>
    <w:rsid w:val="00AD780A"/>
    <w:rsid w:val="00AE0B1A"/>
    <w:rsid w:val="00AE3450"/>
    <w:rsid w:val="00AE4A9B"/>
    <w:rsid w:val="00AE672E"/>
    <w:rsid w:val="00AE7AEC"/>
    <w:rsid w:val="00AF2D37"/>
    <w:rsid w:val="00AF35D4"/>
    <w:rsid w:val="00AF3A6C"/>
    <w:rsid w:val="00AF51C2"/>
    <w:rsid w:val="00AF6249"/>
    <w:rsid w:val="00AF68BB"/>
    <w:rsid w:val="00AF6A94"/>
    <w:rsid w:val="00AF7AC2"/>
    <w:rsid w:val="00B00A85"/>
    <w:rsid w:val="00B03C24"/>
    <w:rsid w:val="00B03D42"/>
    <w:rsid w:val="00B04BE9"/>
    <w:rsid w:val="00B06115"/>
    <w:rsid w:val="00B10D5B"/>
    <w:rsid w:val="00B11192"/>
    <w:rsid w:val="00B116EF"/>
    <w:rsid w:val="00B121B6"/>
    <w:rsid w:val="00B12958"/>
    <w:rsid w:val="00B13ADB"/>
    <w:rsid w:val="00B142CA"/>
    <w:rsid w:val="00B14BD9"/>
    <w:rsid w:val="00B15A95"/>
    <w:rsid w:val="00B15F2C"/>
    <w:rsid w:val="00B1685B"/>
    <w:rsid w:val="00B21A2D"/>
    <w:rsid w:val="00B233CF"/>
    <w:rsid w:val="00B24B91"/>
    <w:rsid w:val="00B30981"/>
    <w:rsid w:val="00B3270C"/>
    <w:rsid w:val="00B337B2"/>
    <w:rsid w:val="00B3507A"/>
    <w:rsid w:val="00B35231"/>
    <w:rsid w:val="00B4694C"/>
    <w:rsid w:val="00B469DA"/>
    <w:rsid w:val="00B47AA0"/>
    <w:rsid w:val="00B5292E"/>
    <w:rsid w:val="00B52F0E"/>
    <w:rsid w:val="00B5385E"/>
    <w:rsid w:val="00B53F7C"/>
    <w:rsid w:val="00B5422D"/>
    <w:rsid w:val="00B61BE9"/>
    <w:rsid w:val="00B621DD"/>
    <w:rsid w:val="00B62CB2"/>
    <w:rsid w:val="00B635FA"/>
    <w:rsid w:val="00B63963"/>
    <w:rsid w:val="00B63C1D"/>
    <w:rsid w:val="00B644AB"/>
    <w:rsid w:val="00B64698"/>
    <w:rsid w:val="00B66E68"/>
    <w:rsid w:val="00B70742"/>
    <w:rsid w:val="00B70A81"/>
    <w:rsid w:val="00B717E2"/>
    <w:rsid w:val="00B751F7"/>
    <w:rsid w:val="00B75B19"/>
    <w:rsid w:val="00B76C6B"/>
    <w:rsid w:val="00B77211"/>
    <w:rsid w:val="00B77795"/>
    <w:rsid w:val="00B77E90"/>
    <w:rsid w:val="00B80385"/>
    <w:rsid w:val="00B80A26"/>
    <w:rsid w:val="00B80A29"/>
    <w:rsid w:val="00B8378E"/>
    <w:rsid w:val="00B838CD"/>
    <w:rsid w:val="00B839CF"/>
    <w:rsid w:val="00B84B5F"/>
    <w:rsid w:val="00B8553E"/>
    <w:rsid w:val="00B869B6"/>
    <w:rsid w:val="00B87B17"/>
    <w:rsid w:val="00B90277"/>
    <w:rsid w:val="00B907D5"/>
    <w:rsid w:val="00B908EC"/>
    <w:rsid w:val="00B910F4"/>
    <w:rsid w:val="00B91AA9"/>
    <w:rsid w:val="00B92C91"/>
    <w:rsid w:val="00B92E00"/>
    <w:rsid w:val="00B97A88"/>
    <w:rsid w:val="00B97E0A"/>
    <w:rsid w:val="00BA1421"/>
    <w:rsid w:val="00BA53BB"/>
    <w:rsid w:val="00BA6B5A"/>
    <w:rsid w:val="00BA75B0"/>
    <w:rsid w:val="00BB19BE"/>
    <w:rsid w:val="00BB33D8"/>
    <w:rsid w:val="00BB6627"/>
    <w:rsid w:val="00BB7E34"/>
    <w:rsid w:val="00BC0F61"/>
    <w:rsid w:val="00BC0FD5"/>
    <w:rsid w:val="00BC177E"/>
    <w:rsid w:val="00BC2750"/>
    <w:rsid w:val="00BC38B4"/>
    <w:rsid w:val="00BC5EC1"/>
    <w:rsid w:val="00BD2B45"/>
    <w:rsid w:val="00BD31D9"/>
    <w:rsid w:val="00BD3379"/>
    <w:rsid w:val="00BD3EF1"/>
    <w:rsid w:val="00BD75F3"/>
    <w:rsid w:val="00BD7E4F"/>
    <w:rsid w:val="00BE24B8"/>
    <w:rsid w:val="00BE3559"/>
    <w:rsid w:val="00BE43AF"/>
    <w:rsid w:val="00BE4A85"/>
    <w:rsid w:val="00BE5C32"/>
    <w:rsid w:val="00BE5FD6"/>
    <w:rsid w:val="00BF0A19"/>
    <w:rsid w:val="00BF177F"/>
    <w:rsid w:val="00BF352B"/>
    <w:rsid w:val="00BF3FB8"/>
    <w:rsid w:val="00BF7447"/>
    <w:rsid w:val="00BF7591"/>
    <w:rsid w:val="00C0710C"/>
    <w:rsid w:val="00C07A5C"/>
    <w:rsid w:val="00C07EC8"/>
    <w:rsid w:val="00C10C02"/>
    <w:rsid w:val="00C10E7B"/>
    <w:rsid w:val="00C14FBC"/>
    <w:rsid w:val="00C164F9"/>
    <w:rsid w:val="00C1723D"/>
    <w:rsid w:val="00C22A47"/>
    <w:rsid w:val="00C23748"/>
    <w:rsid w:val="00C24086"/>
    <w:rsid w:val="00C2715B"/>
    <w:rsid w:val="00C27446"/>
    <w:rsid w:val="00C3061E"/>
    <w:rsid w:val="00C30834"/>
    <w:rsid w:val="00C32BEC"/>
    <w:rsid w:val="00C32C62"/>
    <w:rsid w:val="00C334EB"/>
    <w:rsid w:val="00C36FCB"/>
    <w:rsid w:val="00C40405"/>
    <w:rsid w:val="00C42310"/>
    <w:rsid w:val="00C4364C"/>
    <w:rsid w:val="00C5019E"/>
    <w:rsid w:val="00C50DE1"/>
    <w:rsid w:val="00C534A0"/>
    <w:rsid w:val="00C54918"/>
    <w:rsid w:val="00C6341C"/>
    <w:rsid w:val="00C65719"/>
    <w:rsid w:val="00C6648E"/>
    <w:rsid w:val="00C6758A"/>
    <w:rsid w:val="00C676F7"/>
    <w:rsid w:val="00C67A92"/>
    <w:rsid w:val="00C70682"/>
    <w:rsid w:val="00C714BE"/>
    <w:rsid w:val="00C732C0"/>
    <w:rsid w:val="00C73571"/>
    <w:rsid w:val="00C74836"/>
    <w:rsid w:val="00C7501C"/>
    <w:rsid w:val="00C76E9E"/>
    <w:rsid w:val="00C77871"/>
    <w:rsid w:val="00C82380"/>
    <w:rsid w:val="00C827E5"/>
    <w:rsid w:val="00C83819"/>
    <w:rsid w:val="00C854CC"/>
    <w:rsid w:val="00C90180"/>
    <w:rsid w:val="00C912E5"/>
    <w:rsid w:val="00C93D7E"/>
    <w:rsid w:val="00C942F6"/>
    <w:rsid w:val="00C94FB3"/>
    <w:rsid w:val="00C96CEC"/>
    <w:rsid w:val="00C97561"/>
    <w:rsid w:val="00C97EAF"/>
    <w:rsid w:val="00CA0500"/>
    <w:rsid w:val="00CA0DFF"/>
    <w:rsid w:val="00CA205A"/>
    <w:rsid w:val="00CA38E1"/>
    <w:rsid w:val="00CA5392"/>
    <w:rsid w:val="00CA5928"/>
    <w:rsid w:val="00CA5F53"/>
    <w:rsid w:val="00CA7C85"/>
    <w:rsid w:val="00CA7C94"/>
    <w:rsid w:val="00CB0A5E"/>
    <w:rsid w:val="00CB2299"/>
    <w:rsid w:val="00CB2519"/>
    <w:rsid w:val="00CB4018"/>
    <w:rsid w:val="00CB43D3"/>
    <w:rsid w:val="00CB51FB"/>
    <w:rsid w:val="00CB6BEB"/>
    <w:rsid w:val="00CC14FE"/>
    <w:rsid w:val="00CC2A86"/>
    <w:rsid w:val="00CC3D1D"/>
    <w:rsid w:val="00CC6515"/>
    <w:rsid w:val="00CC7D5F"/>
    <w:rsid w:val="00CD076C"/>
    <w:rsid w:val="00CD0A96"/>
    <w:rsid w:val="00CD172B"/>
    <w:rsid w:val="00CD2617"/>
    <w:rsid w:val="00CD261D"/>
    <w:rsid w:val="00CD26DB"/>
    <w:rsid w:val="00CD2EB9"/>
    <w:rsid w:val="00CD4DDB"/>
    <w:rsid w:val="00CD58FD"/>
    <w:rsid w:val="00CD5FC6"/>
    <w:rsid w:val="00CE082D"/>
    <w:rsid w:val="00CE3B7B"/>
    <w:rsid w:val="00CE4E30"/>
    <w:rsid w:val="00CE69E0"/>
    <w:rsid w:val="00CF29FE"/>
    <w:rsid w:val="00CF2A27"/>
    <w:rsid w:val="00CF3E63"/>
    <w:rsid w:val="00CF476A"/>
    <w:rsid w:val="00CF4CD2"/>
    <w:rsid w:val="00CF7639"/>
    <w:rsid w:val="00D00494"/>
    <w:rsid w:val="00D007CC"/>
    <w:rsid w:val="00D0255B"/>
    <w:rsid w:val="00D02C31"/>
    <w:rsid w:val="00D0375D"/>
    <w:rsid w:val="00D040D9"/>
    <w:rsid w:val="00D06415"/>
    <w:rsid w:val="00D1123E"/>
    <w:rsid w:val="00D120BC"/>
    <w:rsid w:val="00D1460E"/>
    <w:rsid w:val="00D1463C"/>
    <w:rsid w:val="00D16FC0"/>
    <w:rsid w:val="00D176F5"/>
    <w:rsid w:val="00D206C8"/>
    <w:rsid w:val="00D23842"/>
    <w:rsid w:val="00D31102"/>
    <w:rsid w:val="00D3161F"/>
    <w:rsid w:val="00D3205D"/>
    <w:rsid w:val="00D3249E"/>
    <w:rsid w:val="00D326A4"/>
    <w:rsid w:val="00D328BC"/>
    <w:rsid w:val="00D33B8D"/>
    <w:rsid w:val="00D35C0C"/>
    <w:rsid w:val="00D409B6"/>
    <w:rsid w:val="00D413C4"/>
    <w:rsid w:val="00D422BD"/>
    <w:rsid w:val="00D432AA"/>
    <w:rsid w:val="00D4425D"/>
    <w:rsid w:val="00D45CAC"/>
    <w:rsid w:val="00D468F8"/>
    <w:rsid w:val="00D46E2F"/>
    <w:rsid w:val="00D47DAB"/>
    <w:rsid w:val="00D53F87"/>
    <w:rsid w:val="00D54940"/>
    <w:rsid w:val="00D54BE5"/>
    <w:rsid w:val="00D55980"/>
    <w:rsid w:val="00D560BE"/>
    <w:rsid w:val="00D562AB"/>
    <w:rsid w:val="00D61C79"/>
    <w:rsid w:val="00D61F9F"/>
    <w:rsid w:val="00D63FEF"/>
    <w:rsid w:val="00D6411B"/>
    <w:rsid w:val="00D6443F"/>
    <w:rsid w:val="00D6446C"/>
    <w:rsid w:val="00D6454A"/>
    <w:rsid w:val="00D669BC"/>
    <w:rsid w:val="00D6774F"/>
    <w:rsid w:val="00D701D2"/>
    <w:rsid w:val="00D714D4"/>
    <w:rsid w:val="00D743AD"/>
    <w:rsid w:val="00D7461D"/>
    <w:rsid w:val="00D74650"/>
    <w:rsid w:val="00D7514F"/>
    <w:rsid w:val="00D76674"/>
    <w:rsid w:val="00D76AB2"/>
    <w:rsid w:val="00D77F81"/>
    <w:rsid w:val="00D82F4C"/>
    <w:rsid w:val="00D8613B"/>
    <w:rsid w:val="00D868D8"/>
    <w:rsid w:val="00D874BE"/>
    <w:rsid w:val="00D87D75"/>
    <w:rsid w:val="00D90166"/>
    <w:rsid w:val="00D90B28"/>
    <w:rsid w:val="00D9102C"/>
    <w:rsid w:val="00D9228F"/>
    <w:rsid w:val="00D92EF3"/>
    <w:rsid w:val="00D9383B"/>
    <w:rsid w:val="00D9456E"/>
    <w:rsid w:val="00D97430"/>
    <w:rsid w:val="00D97EC8"/>
    <w:rsid w:val="00DA1DA4"/>
    <w:rsid w:val="00DA37B4"/>
    <w:rsid w:val="00DA48DC"/>
    <w:rsid w:val="00DA5056"/>
    <w:rsid w:val="00DA6F27"/>
    <w:rsid w:val="00DA7999"/>
    <w:rsid w:val="00DA7A69"/>
    <w:rsid w:val="00DA7E64"/>
    <w:rsid w:val="00DB04F3"/>
    <w:rsid w:val="00DB1FF1"/>
    <w:rsid w:val="00DB2F0D"/>
    <w:rsid w:val="00DB4D2A"/>
    <w:rsid w:val="00DB4E50"/>
    <w:rsid w:val="00DB5D1E"/>
    <w:rsid w:val="00DB6290"/>
    <w:rsid w:val="00DB723C"/>
    <w:rsid w:val="00DC0AD5"/>
    <w:rsid w:val="00DC2620"/>
    <w:rsid w:val="00DC3B05"/>
    <w:rsid w:val="00DC3F8C"/>
    <w:rsid w:val="00DC5F51"/>
    <w:rsid w:val="00DC6945"/>
    <w:rsid w:val="00DD0AFD"/>
    <w:rsid w:val="00DD25EE"/>
    <w:rsid w:val="00DD31DB"/>
    <w:rsid w:val="00DD3ABE"/>
    <w:rsid w:val="00DD546D"/>
    <w:rsid w:val="00DD71BB"/>
    <w:rsid w:val="00DE0BAE"/>
    <w:rsid w:val="00DE0EA4"/>
    <w:rsid w:val="00DE10F7"/>
    <w:rsid w:val="00DE11E6"/>
    <w:rsid w:val="00DE22F3"/>
    <w:rsid w:val="00DE4769"/>
    <w:rsid w:val="00DF154C"/>
    <w:rsid w:val="00DF28C6"/>
    <w:rsid w:val="00DF493F"/>
    <w:rsid w:val="00DF4AED"/>
    <w:rsid w:val="00DF4CFB"/>
    <w:rsid w:val="00DF5D51"/>
    <w:rsid w:val="00DF7EF1"/>
    <w:rsid w:val="00E0250E"/>
    <w:rsid w:val="00E02B44"/>
    <w:rsid w:val="00E0323E"/>
    <w:rsid w:val="00E03F78"/>
    <w:rsid w:val="00E042FD"/>
    <w:rsid w:val="00E058BF"/>
    <w:rsid w:val="00E10962"/>
    <w:rsid w:val="00E10FEE"/>
    <w:rsid w:val="00E14846"/>
    <w:rsid w:val="00E20300"/>
    <w:rsid w:val="00E23543"/>
    <w:rsid w:val="00E23881"/>
    <w:rsid w:val="00E2658C"/>
    <w:rsid w:val="00E277DD"/>
    <w:rsid w:val="00E3060D"/>
    <w:rsid w:val="00E31509"/>
    <w:rsid w:val="00E31C69"/>
    <w:rsid w:val="00E32486"/>
    <w:rsid w:val="00E326FC"/>
    <w:rsid w:val="00E32B14"/>
    <w:rsid w:val="00E34B06"/>
    <w:rsid w:val="00E35699"/>
    <w:rsid w:val="00E35AD2"/>
    <w:rsid w:val="00E36771"/>
    <w:rsid w:val="00E4038C"/>
    <w:rsid w:val="00E406F1"/>
    <w:rsid w:val="00E40B75"/>
    <w:rsid w:val="00E40BD6"/>
    <w:rsid w:val="00E41966"/>
    <w:rsid w:val="00E42938"/>
    <w:rsid w:val="00E45C3D"/>
    <w:rsid w:val="00E45FC5"/>
    <w:rsid w:val="00E52032"/>
    <w:rsid w:val="00E54AF8"/>
    <w:rsid w:val="00E559A1"/>
    <w:rsid w:val="00E56648"/>
    <w:rsid w:val="00E5693C"/>
    <w:rsid w:val="00E571E0"/>
    <w:rsid w:val="00E60A94"/>
    <w:rsid w:val="00E615DF"/>
    <w:rsid w:val="00E626D5"/>
    <w:rsid w:val="00E62EEF"/>
    <w:rsid w:val="00E63C6A"/>
    <w:rsid w:val="00E64396"/>
    <w:rsid w:val="00E666E3"/>
    <w:rsid w:val="00E670CC"/>
    <w:rsid w:val="00E679DD"/>
    <w:rsid w:val="00E67DA4"/>
    <w:rsid w:val="00E71014"/>
    <w:rsid w:val="00E71A4E"/>
    <w:rsid w:val="00E7366C"/>
    <w:rsid w:val="00E74D38"/>
    <w:rsid w:val="00E77206"/>
    <w:rsid w:val="00E7771F"/>
    <w:rsid w:val="00E81050"/>
    <w:rsid w:val="00E81E98"/>
    <w:rsid w:val="00E82EC3"/>
    <w:rsid w:val="00E833BA"/>
    <w:rsid w:val="00E83A8C"/>
    <w:rsid w:val="00E848D6"/>
    <w:rsid w:val="00E84A71"/>
    <w:rsid w:val="00E86F8F"/>
    <w:rsid w:val="00E87C71"/>
    <w:rsid w:val="00E91CA8"/>
    <w:rsid w:val="00E929B6"/>
    <w:rsid w:val="00E93A10"/>
    <w:rsid w:val="00E951D1"/>
    <w:rsid w:val="00E97DEB"/>
    <w:rsid w:val="00EA1A9C"/>
    <w:rsid w:val="00EA29FC"/>
    <w:rsid w:val="00EA3394"/>
    <w:rsid w:val="00EA3F66"/>
    <w:rsid w:val="00EA5765"/>
    <w:rsid w:val="00EA7254"/>
    <w:rsid w:val="00EB31E3"/>
    <w:rsid w:val="00EB4326"/>
    <w:rsid w:val="00EB450E"/>
    <w:rsid w:val="00EB57CF"/>
    <w:rsid w:val="00EB67EC"/>
    <w:rsid w:val="00EB68E9"/>
    <w:rsid w:val="00EC0644"/>
    <w:rsid w:val="00EC1B09"/>
    <w:rsid w:val="00EC2465"/>
    <w:rsid w:val="00EC3534"/>
    <w:rsid w:val="00EC380A"/>
    <w:rsid w:val="00EC680F"/>
    <w:rsid w:val="00EC6E37"/>
    <w:rsid w:val="00EC6FDD"/>
    <w:rsid w:val="00EC7777"/>
    <w:rsid w:val="00ED35D3"/>
    <w:rsid w:val="00ED457D"/>
    <w:rsid w:val="00ED53D8"/>
    <w:rsid w:val="00ED5FD2"/>
    <w:rsid w:val="00ED6606"/>
    <w:rsid w:val="00ED7CCB"/>
    <w:rsid w:val="00EE2A3E"/>
    <w:rsid w:val="00EE43C0"/>
    <w:rsid w:val="00EE4763"/>
    <w:rsid w:val="00EE5775"/>
    <w:rsid w:val="00EE5D2F"/>
    <w:rsid w:val="00EE6628"/>
    <w:rsid w:val="00EE68A8"/>
    <w:rsid w:val="00EF1A07"/>
    <w:rsid w:val="00EF2A93"/>
    <w:rsid w:val="00EF2CBF"/>
    <w:rsid w:val="00EF440D"/>
    <w:rsid w:val="00EF5F71"/>
    <w:rsid w:val="00EF6C8D"/>
    <w:rsid w:val="00F00AD9"/>
    <w:rsid w:val="00F01B5E"/>
    <w:rsid w:val="00F030F6"/>
    <w:rsid w:val="00F03E2F"/>
    <w:rsid w:val="00F04DFC"/>
    <w:rsid w:val="00F066B1"/>
    <w:rsid w:val="00F10388"/>
    <w:rsid w:val="00F12D01"/>
    <w:rsid w:val="00F12E22"/>
    <w:rsid w:val="00F13291"/>
    <w:rsid w:val="00F13F16"/>
    <w:rsid w:val="00F1471B"/>
    <w:rsid w:val="00F1516E"/>
    <w:rsid w:val="00F152FB"/>
    <w:rsid w:val="00F16E3D"/>
    <w:rsid w:val="00F21ED5"/>
    <w:rsid w:val="00F21EDB"/>
    <w:rsid w:val="00F23F3E"/>
    <w:rsid w:val="00F253A2"/>
    <w:rsid w:val="00F25D13"/>
    <w:rsid w:val="00F26A94"/>
    <w:rsid w:val="00F30B5C"/>
    <w:rsid w:val="00F31016"/>
    <w:rsid w:val="00F3153E"/>
    <w:rsid w:val="00F31E1A"/>
    <w:rsid w:val="00F327A1"/>
    <w:rsid w:val="00F33D71"/>
    <w:rsid w:val="00F35672"/>
    <w:rsid w:val="00F35C71"/>
    <w:rsid w:val="00F36563"/>
    <w:rsid w:val="00F36940"/>
    <w:rsid w:val="00F40271"/>
    <w:rsid w:val="00F4624E"/>
    <w:rsid w:val="00F46731"/>
    <w:rsid w:val="00F4766C"/>
    <w:rsid w:val="00F50677"/>
    <w:rsid w:val="00F50C14"/>
    <w:rsid w:val="00F51CF7"/>
    <w:rsid w:val="00F51F28"/>
    <w:rsid w:val="00F525CC"/>
    <w:rsid w:val="00F5271D"/>
    <w:rsid w:val="00F54C61"/>
    <w:rsid w:val="00F54DFD"/>
    <w:rsid w:val="00F55BF7"/>
    <w:rsid w:val="00F567D8"/>
    <w:rsid w:val="00F603A0"/>
    <w:rsid w:val="00F614FC"/>
    <w:rsid w:val="00F619D6"/>
    <w:rsid w:val="00F63406"/>
    <w:rsid w:val="00F63694"/>
    <w:rsid w:val="00F63F26"/>
    <w:rsid w:val="00F643D9"/>
    <w:rsid w:val="00F65D4E"/>
    <w:rsid w:val="00F65D78"/>
    <w:rsid w:val="00F679E9"/>
    <w:rsid w:val="00F67DE6"/>
    <w:rsid w:val="00F67FD6"/>
    <w:rsid w:val="00F71EF3"/>
    <w:rsid w:val="00F72A4E"/>
    <w:rsid w:val="00F72CCB"/>
    <w:rsid w:val="00F74005"/>
    <w:rsid w:val="00F756BB"/>
    <w:rsid w:val="00F7753A"/>
    <w:rsid w:val="00F80321"/>
    <w:rsid w:val="00F80A1F"/>
    <w:rsid w:val="00F81C50"/>
    <w:rsid w:val="00F81EE5"/>
    <w:rsid w:val="00F86C11"/>
    <w:rsid w:val="00F9101A"/>
    <w:rsid w:val="00F93A6D"/>
    <w:rsid w:val="00F93ED4"/>
    <w:rsid w:val="00F95B1C"/>
    <w:rsid w:val="00F963C9"/>
    <w:rsid w:val="00FA0555"/>
    <w:rsid w:val="00FA2720"/>
    <w:rsid w:val="00FA2C45"/>
    <w:rsid w:val="00FA37F2"/>
    <w:rsid w:val="00FA428C"/>
    <w:rsid w:val="00FA4832"/>
    <w:rsid w:val="00FA5D12"/>
    <w:rsid w:val="00FA5F44"/>
    <w:rsid w:val="00FA75E2"/>
    <w:rsid w:val="00FA7614"/>
    <w:rsid w:val="00FA7BEB"/>
    <w:rsid w:val="00FB1562"/>
    <w:rsid w:val="00FB2C6A"/>
    <w:rsid w:val="00FB2F44"/>
    <w:rsid w:val="00FB3294"/>
    <w:rsid w:val="00FB44FC"/>
    <w:rsid w:val="00FB46FD"/>
    <w:rsid w:val="00FB482F"/>
    <w:rsid w:val="00FB74F9"/>
    <w:rsid w:val="00FC0570"/>
    <w:rsid w:val="00FC0FF2"/>
    <w:rsid w:val="00FC1583"/>
    <w:rsid w:val="00FC22B3"/>
    <w:rsid w:val="00FC3909"/>
    <w:rsid w:val="00FC41C0"/>
    <w:rsid w:val="00FC487C"/>
    <w:rsid w:val="00FC6120"/>
    <w:rsid w:val="00FC6206"/>
    <w:rsid w:val="00FC6524"/>
    <w:rsid w:val="00FC78D3"/>
    <w:rsid w:val="00FC7A12"/>
    <w:rsid w:val="00FD08AC"/>
    <w:rsid w:val="00FD1DF7"/>
    <w:rsid w:val="00FD3AA6"/>
    <w:rsid w:val="00FD3E3C"/>
    <w:rsid w:val="00FD4302"/>
    <w:rsid w:val="00FE4F45"/>
    <w:rsid w:val="00FE5314"/>
    <w:rsid w:val="00FE5E86"/>
    <w:rsid w:val="00FE625C"/>
    <w:rsid w:val="00FE62FE"/>
    <w:rsid w:val="00FE75FA"/>
    <w:rsid w:val="00FE7E26"/>
    <w:rsid w:val="00FF0AD0"/>
    <w:rsid w:val="00FF0DAB"/>
    <w:rsid w:val="00FF1A81"/>
    <w:rsid w:val="00FF4985"/>
    <w:rsid w:val="00FF6A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49A4D"/>
  <w15:docId w15:val="{1FD96E70-18D8-4669-B674-A6A41037B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SG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DBC"/>
    <w:rPr>
      <w:rFonts w:ascii="Times New Roman" w:eastAsia="바탕" w:hAnsi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semiHidden/>
    <w:rsid w:val="007F4A46"/>
    <w:rPr>
      <w:sz w:val="20"/>
      <w:szCs w:val="20"/>
    </w:rPr>
  </w:style>
  <w:style w:type="character" w:customStyle="1" w:styleId="Char">
    <w:name w:val="각주 텍스트 Char"/>
    <w:basedOn w:val="a0"/>
    <w:link w:val="a3"/>
    <w:semiHidden/>
    <w:rsid w:val="007F4A46"/>
    <w:rPr>
      <w:rFonts w:ascii="Times New Roman" w:eastAsia="바탕" w:hAnsi="Times New Roman" w:cs="Times New Roman"/>
      <w:sz w:val="20"/>
      <w:szCs w:val="20"/>
      <w:lang w:val="en-US"/>
    </w:rPr>
  </w:style>
  <w:style w:type="character" w:styleId="a4">
    <w:name w:val="Hyperlink"/>
    <w:basedOn w:val="a0"/>
    <w:uiPriority w:val="99"/>
    <w:rsid w:val="007F4A46"/>
    <w:rPr>
      <w:color w:val="0000FF"/>
      <w:u w:val="single"/>
    </w:rPr>
  </w:style>
  <w:style w:type="character" w:customStyle="1" w:styleId="apple-style-span">
    <w:name w:val="apple-style-span"/>
    <w:rsid w:val="003A685D"/>
  </w:style>
  <w:style w:type="paragraph" w:styleId="a5">
    <w:name w:val="header"/>
    <w:basedOn w:val="a"/>
    <w:link w:val="Char0"/>
    <w:uiPriority w:val="99"/>
    <w:unhideWhenUsed/>
    <w:rsid w:val="00195E92"/>
    <w:pPr>
      <w:tabs>
        <w:tab w:val="center" w:pos="4513"/>
        <w:tab w:val="right" w:pos="9026"/>
      </w:tabs>
    </w:pPr>
  </w:style>
  <w:style w:type="character" w:customStyle="1" w:styleId="Char0">
    <w:name w:val="머리글 Char"/>
    <w:basedOn w:val="a0"/>
    <w:link w:val="a5"/>
    <w:uiPriority w:val="99"/>
    <w:rsid w:val="00195E92"/>
    <w:rPr>
      <w:rFonts w:ascii="Times New Roman" w:eastAsia="바탕" w:hAnsi="Times New Roman" w:cs="Times New Roman"/>
      <w:sz w:val="24"/>
      <w:szCs w:val="24"/>
      <w:lang w:val="en-US"/>
    </w:rPr>
  </w:style>
  <w:style w:type="paragraph" w:styleId="a6">
    <w:name w:val="footer"/>
    <w:basedOn w:val="a"/>
    <w:link w:val="Char1"/>
    <w:uiPriority w:val="99"/>
    <w:unhideWhenUsed/>
    <w:rsid w:val="00195E92"/>
    <w:pPr>
      <w:tabs>
        <w:tab w:val="center" w:pos="4513"/>
        <w:tab w:val="right" w:pos="9026"/>
      </w:tabs>
    </w:pPr>
  </w:style>
  <w:style w:type="character" w:customStyle="1" w:styleId="Char1">
    <w:name w:val="바닥글 Char"/>
    <w:basedOn w:val="a0"/>
    <w:link w:val="a6"/>
    <w:uiPriority w:val="99"/>
    <w:rsid w:val="00195E92"/>
    <w:rPr>
      <w:rFonts w:ascii="Times New Roman" w:eastAsia="바탕" w:hAnsi="Times New Roman" w:cs="Times New Roman"/>
      <w:sz w:val="24"/>
      <w:szCs w:val="24"/>
      <w:lang w:val="en-US"/>
    </w:rPr>
  </w:style>
  <w:style w:type="paragraph" w:styleId="a7">
    <w:name w:val="Balloon Text"/>
    <w:basedOn w:val="a"/>
    <w:link w:val="Char2"/>
    <w:uiPriority w:val="99"/>
    <w:semiHidden/>
    <w:unhideWhenUsed/>
    <w:rsid w:val="00926FCB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926FCB"/>
    <w:rPr>
      <w:rFonts w:ascii="Tahoma" w:eastAsia="바탕" w:hAnsi="Tahoma" w:cs="Tahoma"/>
      <w:sz w:val="16"/>
      <w:szCs w:val="16"/>
      <w:lang w:val="en-US"/>
    </w:rPr>
  </w:style>
  <w:style w:type="character" w:styleId="a8">
    <w:name w:val="annotation reference"/>
    <w:basedOn w:val="a0"/>
    <w:uiPriority w:val="99"/>
    <w:semiHidden/>
    <w:unhideWhenUsed/>
    <w:rsid w:val="00F74005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F74005"/>
    <w:rPr>
      <w:sz w:val="20"/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F74005"/>
    <w:rPr>
      <w:rFonts w:ascii="Times New Roman" w:eastAsia="바탕" w:hAnsi="Times New Roman" w:cs="Times New Roman"/>
      <w:sz w:val="20"/>
      <w:szCs w:val="20"/>
      <w:lang w:val="en-US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F74005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F74005"/>
    <w:rPr>
      <w:rFonts w:ascii="Times New Roman" w:eastAsia="바탕" w:hAnsi="Times New Roman" w:cs="Times New Roman"/>
      <w:b/>
      <w:bCs/>
      <w:sz w:val="20"/>
      <w:szCs w:val="20"/>
      <w:lang w:val="en-US"/>
    </w:rPr>
  </w:style>
  <w:style w:type="paragraph" w:styleId="ab">
    <w:name w:val="Revision"/>
    <w:hidden/>
    <w:uiPriority w:val="99"/>
    <w:semiHidden/>
    <w:rsid w:val="003C12FD"/>
    <w:rPr>
      <w:rFonts w:ascii="Times New Roman" w:eastAsia="바탕" w:hAnsi="Times New Roman"/>
      <w:sz w:val="24"/>
      <w:szCs w:val="24"/>
      <w:lang w:val="en-US"/>
    </w:rPr>
  </w:style>
  <w:style w:type="paragraph" w:styleId="ac">
    <w:name w:val="endnote text"/>
    <w:basedOn w:val="a"/>
    <w:link w:val="Char5"/>
    <w:uiPriority w:val="99"/>
    <w:semiHidden/>
    <w:unhideWhenUsed/>
    <w:rsid w:val="004A6275"/>
    <w:rPr>
      <w:sz w:val="20"/>
      <w:szCs w:val="20"/>
    </w:rPr>
  </w:style>
  <w:style w:type="character" w:customStyle="1" w:styleId="Char5">
    <w:name w:val="미주 텍스트 Char"/>
    <w:basedOn w:val="a0"/>
    <w:link w:val="ac"/>
    <w:uiPriority w:val="99"/>
    <w:semiHidden/>
    <w:rsid w:val="004A6275"/>
    <w:rPr>
      <w:rFonts w:ascii="Times New Roman" w:eastAsia="바탕" w:hAnsi="Times New Roman" w:cs="Times New Roman"/>
      <w:sz w:val="20"/>
      <w:szCs w:val="20"/>
      <w:lang w:val="en-US"/>
    </w:rPr>
  </w:style>
  <w:style w:type="character" w:styleId="ad">
    <w:name w:val="endnote reference"/>
    <w:basedOn w:val="a0"/>
    <w:uiPriority w:val="99"/>
    <w:semiHidden/>
    <w:unhideWhenUsed/>
    <w:rsid w:val="004A6275"/>
    <w:rPr>
      <w:vertAlign w:val="superscript"/>
    </w:rPr>
  </w:style>
  <w:style w:type="character" w:styleId="ae">
    <w:name w:val="footnote reference"/>
    <w:basedOn w:val="a0"/>
    <w:uiPriority w:val="99"/>
    <w:semiHidden/>
    <w:unhideWhenUsed/>
    <w:rsid w:val="004A6275"/>
    <w:rPr>
      <w:vertAlign w:val="superscript"/>
    </w:rPr>
  </w:style>
  <w:style w:type="paragraph" w:styleId="af">
    <w:name w:val="List Paragraph"/>
    <w:basedOn w:val="a"/>
    <w:uiPriority w:val="34"/>
    <w:qFormat/>
    <w:rsid w:val="00D97430"/>
    <w:pPr>
      <w:ind w:left="720"/>
      <w:contextualSpacing/>
    </w:pPr>
  </w:style>
  <w:style w:type="paragraph" w:styleId="af0">
    <w:name w:val="Date"/>
    <w:basedOn w:val="a"/>
    <w:next w:val="a"/>
    <w:link w:val="Char6"/>
    <w:uiPriority w:val="99"/>
    <w:semiHidden/>
    <w:unhideWhenUsed/>
    <w:rsid w:val="00EC3534"/>
  </w:style>
  <w:style w:type="character" w:customStyle="1" w:styleId="Char6">
    <w:name w:val="날짜 Char"/>
    <w:basedOn w:val="a0"/>
    <w:link w:val="af0"/>
    <w:uiPriority w:val="99"/>
    <w:semiHidden/>
    <w:rsid w:val="00EC3534"/>
    <w:rPr>
      <w:rFonts w:ascii="Times New Roman" w:eastAsia="바탕" w:hAnsi="Times New Roman"/>
      <w:sz w:val="24"/>
      <w:szCs w:val="24"/>
      <w:lang w:val="en-US"/>
    </w:rPr>
  </w:style>
  <w:style w:type="paragraph" w:styleId="HTML">
    <w:name w:val="HTML Preformatted"/>
    <w:basedOn w:val="a"/>
    <w:link w:val="HTMLChar"/>
    <w:uiPriority w:val="99"/>
    <w:semiHidden/>
    <w:unhideWhenUsed/>
    <w:rsid w:val="000B32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0B3219"/>
    <w:rPr>
      <w:rFonts w:ascii="Courier New" w:eastAsia="Times New Roman" w:hAnsi="Courier New" w:cs="Courier New"/>
    </w:rPr>
  </w:style>
  <w:style w:type="character" w:customStyle="1" w:styleId="apple-converted-space">
    <w:name w:val="apple-converted-space"/>
    <w:basedOn w:val="a0"/>
    <w:rsid w:val="001E3540"/>
  </w:style>
  <w:style w:type="table" w:styleId="af1">
    <w:name w:val="Table Grid"/>
    <w:basedOn w:val="a1"/>
    <w:uiPriority w:val="59"/>
    <w:rsid w:val="00B97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caption"/>
    <w:basedOn w:val="a"/>
    <w:next w:val="a"/>
    <w:uiPriority w:val="35"/>
    <w:unhideWhenUsed/>
    <w:qFormat/>
    <w:rsid w:val="001F211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A18F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18FF"/>
    <w:rPr>
      <w:rFonts w:ascii="Times New Roman" w:eastAsia="바탕" w:hAnsi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5A18FF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A18FF"/>
    <w:rPr>
      <w:rFonts w:ascii="Times New Roman" w:eastAsia="바탕" w:hAnsi="Times New Roman"/>
      <w:noProof/>
      <w:sz w:val="24"/>
      <w:szCs w:val="24"/>
      <w:lang w:val="en-US"/>
    </w:rPr>
  </w:style>
  <w:style w:type="character" w:customStyle="1" w:styleId="bullet">
    <w:name w:val="bullet"/>
    <w:basedOn w:val="a0"/>
    <w:rsid w:val="002538AC"/>
  </w:style>
  <w:style w:type="character" w:customStyle="1" w:styleId="author">
    <w:name w:val="author"/>
    <w:basedOn w:val="a0"/>
    <w:rsid w:val="002538AC"/>
  </w:style>
  <w:style w:type="character" w:customStyle="1" w:styleId="articletitle">
    <w:name w:val="articletitle"/>
    <w:basedOn w:val="a0"/>
    <w:rsid w:val="002538AC"/>
  </w:style>
  <w:style w:type="character" w:customStyle="1" w:styleId="pubyear">
    <w:name w:val="pubyear"/>
    <w:basedOn w:val="a0"/>
    <w:rsid w:val="002538AC"/>
  </w:style>
  <w:style w:type="character" w:customStyle="1" w:styleId="vol">
    <w:name w:val="vol"/>
    <w:basedOn w:val="a0"/>
    <w:rsid w:val="002538AC"/>
  </w:style>
  <w:style w:type="character" w:customStyle="1" w:styleId="citedissue">
    <w:name w:val="citedissue"/>
    <w:basedOn w:val="a0"/>
    <w:rsid w:val="002538AC"/>
  </w:style>
  <w:style w:type="character" w:customStyle="1" w:styleId="pagefirst">
    <w:name w:val="pagefirst"/>
    <w:basedOn w:val="a0"/>
    <w:rsid w:val="002538AC"/>
  </w:style>
  <w:style w:type="character" w:customStyle="1" w:styleId="pagelast">
    <w:name w:val="pagelast"/>
    <w:basedOn w:val="a0"/>
    <w:rsid w:val="002538AC"/>
  </w:style>
  <w:style w:type="character" w:customStyle="1" w:styleId="anchor-text">
    <w:name w:val="anchor-text"/>
    <w:basedOn w:val="a0"/>
    <w:rsid w:val="00BB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5D1B68-04FB-4D35-B1B6-D7EEB5B10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University of Singapore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ung Kyung Do</dc:creator>
  <cp:lastModifiedBy>Windows 사용자</cp:lastModifiedBy>
  <cp:revision>3</cp:revision>
  <cp:lastPrinted>2024-01-19T04:44:00Z</cp:lastPrinted>
  <dcterms:created xsi:type="dcterms:W3CDTF">2024-11-19T23:10:00Z</dcterms:created>
  <dcterms:modified xsi:type="dcterms:W3CDTF">2025-02-17T00:38:00Z</dcterms:modified>
</cp:coreProperties>
</file>